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4623FB" w14:textId="3E5BDA13" w:rsidR="00783472" w:rsidRPr="00AA77DB" w:rsidRDefault="00783472" w:rsidP="00783472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A77D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Volume</w:t>
      </w:r>
      <w:r w:rsidR="00DD53E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–</w:t>
      </w:r>
      <w:r w:rsidRPr="00AA77D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outcome relationship of liver surgery: a nationwide analysis</w:t>
      </w:r>
    </w:p>
    <w:p w14:paraId="67DF2E65" w14:textId="51725BB7" w:rsidR="00783472" w:rsidRPr="00AA77DB" w:rsidRDefault="00783472" w:rsidP="00783472">
      <w:pPr>
        <w:rPr>
          <w:rFonts w:ascii="Times New Roman" w:hAnsi="Times New Roman" w:cs="Times New Roman"/>
          <w:color w:val="000000" w:themeColor="text1"/>
          <w:lang w:val="en-GB"/>
        </w:rPr>
      </w:pPr>
      <w:r w:rsidRPr="00AA77DB">
        <w:rPr>
          <w:rFonts w:ascii="Times New Roman" w:hAnsi="Times New Roman" w:cs="Times New Roman"/>
          <w:color w:val="000000" w:themeColor="text1"/>
          <w:lang w:val="en-GB"/>
        </w:rPr>
        <w:t>P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 xml:space="preserve"> B. Olthof, A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 xml:space="preserve"> K.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>E. Elfrink, E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 xml:space="preserve"> Marra, E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 xml:space="preserve"> J.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>T. Belt, P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 xml:space="preserve"> B. van den Boezem, K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 xml:space="preserve"> Bosscha, E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 xml:space="preserve"> C.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>J. Consten, M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>den Dulk, P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 xml:space="preserve"> D. Gobardhan, J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 xml:space="preserve"> Hagendoorn, T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 xml:space="preserve"> N.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>T. van Heek, J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 xml:space="preserve"> N.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>M. IJzermans, J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 xml:space="preserve"> M. Klaase, K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>F.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>D. Kuhlmann, W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 xml:space="preserve"> K.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>G. Leclercq, M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 xml:space="preserve"> S.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>L. Liem, E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 xml:space="preserve"> R. Manusama, H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 xml:space="preserve"> A. Marsman, J. S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>D. Mieog, S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 xml:space="preserve"> J. Oosterling, G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>A. Patijn, W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 xml:space="preserve"> te Riele, R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>-J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 xml:space="preserve"> Swijnenburg, H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 xml:space="preserve"> Torrenga, P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 xml:space="preserve"> van Duijvendijk, M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 xml:space="preserve"> Vermaas, N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 xml:space="preserve"> F.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>M. Kok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and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 xml:space="preserve"> D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 xml:space="preserve"> J. Grünhagen</w:t>
      </w:r>
      <w:r>
        <w:rPr>
          <w:rFonts w:ascii="Times New Roman" w:hAnsi="Times New Roman" w:cs="Times New Roman"/>
          <w:color w:val="000000" w:themeColor="text1"/>
          <w:lang w:val="en-GB"/>
        </w:rPr>
        <w:t>, on behalf of the</w:t>
      </w:r>
      <w:r w:rsidRPr="00AA77DB">
        <w:rPr>
          <w:rFonts w:ascii="Times New Roman" w:hAnsi="Times New Roman" w:cs="Times New Roman"/>
          <w:color w:val="000000" w:themeColor="text1"/>
          <w:lang w:val="en-GB"/>
        </w:rPr>
        <w:t xml:space="preserve"> Dutch Hepato Biliary Audit Group</w:t>
      </w:r>
    </w:p>
    <w:p w14:paraId="4EBC78C9" w14:textId="07E9EA62" w:rsidR="00E337F0" w:rsidRDefault="00E337F0" w:rsidP="00E337F0">
      <w:pPr>
        <w:rPr>
          <w:b/>
          <w:color w:val="000000" w:themeColor="text1"/>
          <w:sz w:val="20"/>
          <w:szCs w:val="20"/>
          <w:u w:val="single"/>
        </w:rPr>
      </w:pPr>
      <w:r>
        <w:rPr>
          <w:color w:val="000000" w:themeColor="text1"/>
        </w:rPr>
        <w:br w:type="page"/>
      </w:r>
    </w:p>
    <w:p w14:paraId="2F729847" w14:textId="77777777" w:rsidR="00E337F0" w:rsidRDefault="00E337F0" w:rsidP="00E337F0">
      <w:pPr>
        <w:rPr>
          <w:b/>
          <w:color w:val="000000" w:themeColor="text1"/>
          <w:sz w:val="16"/>
          <w:szCs w:val="16"/>
        </w:rPr>
      </w:pPr>
    </w:p>
    <w:p w14:paraId="5A48ACCA" w14:textId="33D16A8C" w:rsidR="00E337F0" w:rsidRPr="00E337F0" w:rsidRDefault="00E337F0" w:rsidP="00E337F0">
      <w:pPr>
        <w:rPr>
          <w:b/>
        </w:rPr>
      </w:pPr>
      <w:r>
        <w:rPr>
          <w:b/>
          <w:color w:val="000000" w:themeColor="text1"/>
          <w:sz w:val="16"/>
          <w:szCs w:val="16"/>
        </w:rPr>
        <w:t>Table S1</w:t>
      </w:r>
      <w:r w:rsidRPr="00E337F0">
        <w:rPr>
          <w:b/>
          <w:color w:val="000000" w:themeColor="text1"/>
          <w:sz w:val="16"/>
          <w:szCs w:val="16"/>
        </w:rPr>
        <w:t xml:space="preserve"> Univariable and multivariable logistic regression model of patient, tumor, surgical and volume factors associated with mortality in  the Dutch Hepato Billiary Audit between 2014 and 2017</w:t>
      </w:r>
    </w:p>
    <w:tbl>
      <w:tblPr>
        <w:tblStyle w:val="TableGrid"/>
        <w:tblpPr w:leftFromText="141" w:rightFromText="141" w:vertAnchor="page" w:horzAnchor="margin" w:tblpX="-147" w:tblpY="2105"/>
        <w:tblW w:w="10211" w:type="dxa"/>
        <w:tblLook w:val="04A0" w:firstRow="1" w:lastRow="0" w:firstColumn="1" w:lastColumn="0" w:noHBand="0" w:noVBand="1"/>
      </w:tblPr>
      <w:tblGrid>
        <w:gridCol w:w="2556"/>
        <w:gridCol w:w="1418"/>
        <w:gridCol w:w="992"/>
        <w:gridCol w:w="1272"/>
        <w:gridCol w:w="992"/>
        <w:gridCol w:w="850"/>
        <w:gridCol w:w="1289"/>
        <w:gridCol w:w="842"/>
      </w:tblGrid>
      <w:tr w:rsidR="00E337F0" w14:paraId="0F083D06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119A8C9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06CF3F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2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ED85FD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Univariable</w:t>
            </w:r>
          </w:p>
        </w:tc>
        <w:tc>
          <w:tcPr>
            <w:tcW w:w="29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DE1806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2DA46772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A19D2D7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Facto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BBA5CC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785C32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19CF4A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I (9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D63898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EA0FE5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149B78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I (95%)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41390B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E337F0" w14:paraId="77B7BC16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150AA" w14:textId="77777777" w:rsidR="00E337F0" w:rsidRDefault="00E337F0">
            <w:pPr>
              <w:tabs>
                <w:tab w:val="left" w:pos="11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051D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074E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1ACF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6556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7350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AE50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104F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0.362</w:t>
            </w:r>
          </w:p>
        </w:tc>
      </w:tr>
      <w:tr w:rsidR="00E337F0" w14:paraId="1D800D72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781B7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82EB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1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4BEC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8B1A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39B0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F02B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899B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D32B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2B11AFD2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09C43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7ABF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3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D766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42C6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8 – 0.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937B9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BA42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52E0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2 – 1.2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3B5CA" w14:textId="77777777" w:rsidR="00E337F0" w:rsidRDefault="00E337F0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E337F0" w14:paraId="65543334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2CFEC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F794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BC1B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3D40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94FF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D2DD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36D2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FAD9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77D180BC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D438E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Age                                 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58D7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17AE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5CEB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8C6B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BE16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1EEA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C464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E337F0" w14:paraId="4F1C3FF8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4B63E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&lt;70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02B6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8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F230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FBE5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6515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C78D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5777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537D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00194699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EF985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gt;7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7106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7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DE66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8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D288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9 – 2.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9A455" w14:textId="77777777" w:rsidR="00E337F0" w:rsidRDefault="00E337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2151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79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EEBE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7 – 2.74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C64F0" w14:textId="77777777" w:rsidR="00E337F0" w:rsidRDefault="00E337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E337F0" w14:paraId="6DB4C7DB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6155A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DF94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03F1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1B86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B960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7E2E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9DAD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D593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679949C2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408D4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SA Sco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398F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0F1F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E375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EC6F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31BC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DE11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1C90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337F0" w14:paraId="0B0644CF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F973A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1 / 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980A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3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99F2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B40C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119B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3576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C8B1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0E38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4C171757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A6F9A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+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8157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0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CBB7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.4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FBAE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36 – 5.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17254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BCE8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79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E7B2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81 – 4.28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7D29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7534EFD6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743B1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CA40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DB2B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E720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90B9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EC7F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B4C3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6C37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7C598A8E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1D583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harlson comorbidity index                 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8C44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FA34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7A47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C988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4818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B10D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28D7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0.288</w:t>
            </w:r>
          </w:p>
        </w:tc>
      </w:tr>
      <w:tr w:rsidR="00E337F0" w14:paraId="16AFDE00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56D9D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1 / 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AD59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9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196A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CEAA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37AD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C3FF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F4AA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0245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34E90AA3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47426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8C0F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4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F20E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1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D92E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45 – 3.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9C47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20E0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8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1CAE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1 – 2.0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128DB" w14:textId="77777777" w:rsidR="00E337F0" w:rsidRDefault="00E337F0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E337F0" w14:paraId="3A653B03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9E814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9317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A7E5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E861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BAF3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DE96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F3FF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6187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3D6F4769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5BB41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Body Mass Inde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D8C4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C17B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7056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9 – 1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802A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BD68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2DD6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48DC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076F118B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34B40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omorbidity liv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ADAB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5CA7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425B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7E76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6036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E941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3026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0.022</w:t>
            </w:r>
          </w:p>
        </w:tc>
      </w:tr>
      <w:tr w:rsidR="00E337F0" w14:paraId="20A22F57" w14:textId="77777777" w:rsidTr="00E337F0">
        <w:trPr>
          <w:trHeight w:val="65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0ADEE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D524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0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A97A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8D97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C082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2345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F85F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4093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5ADE99A4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EE477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F642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0F09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.8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BEB2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10 – 6.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97736" w14:textId="77777777" w:rsidR="00E337F0" w:rsidRDefault="00E337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F1B0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43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B944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2 – 5.1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57537" w14:textId="77777777" w:rsidR="00E337F0" w:rsidRDefault="00E337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E337F0" w14:paraId="3FC7FB0E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9208A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2208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7B9E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4D13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A878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E963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4C69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290C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287D9C9B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711BD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evious rese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06EB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3D0B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B212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4784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6960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6814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9F37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3C81B1D3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DBCB3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D096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6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F71B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B430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6C4C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6BA9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004B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201F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125B0A24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FD0E1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D30C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5822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025E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0.67 – 1.86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A1CA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A0C8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EA8E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258F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3FC50E6E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0D2D5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5015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1E0F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F521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C522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9A03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4B20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E920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5B032F2A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75D6B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ype of tumo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781F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21ED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557A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1453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91FC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4019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E96F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337F0" w14:paraId="34115986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5547F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RL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757B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8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DD21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098E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802F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64DB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F4D3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2804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0CCF5881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44937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ther liver metasta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98D2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930F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944B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3 – 2.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CC13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C69E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80C4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9 – 2.7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ACFB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81</w:t>
            </w:r>
          </w:p>
        </w:tc>
      </w:tr>
      <w:tr w:rsidR="00E337F0" w14:paraId="46AA9591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3092F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Benig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40C0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DDB4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22D3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5 – 0.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DF346" w14:textId="77777777" w:rsidR="00E337F0" w:rsidRDefault="00E337F0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0.0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A78C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94F6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1 – 1.0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7F0B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06</w:t>
            </w:r>
          </w:p>
        </w:tc>
      </w:tr>
      <w:tr w:rsidR="00E337F0" w14:paraId="63A8DCF6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8A389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HC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679A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63FC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.8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8B68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33 – 6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EB2E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236A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45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7DD1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7 – 2.6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8AFB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37</w:t>
            </w:r>
          </w:p>
        </w:tc>
      </w:tr>
      <w:tr w:rsidR="00E337F0" w14:paraId="6AC6009A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1A41B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holangiocarcinom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1785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3C92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8.17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9962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.01 – 13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1D85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565B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.93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BC45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15 – 7.08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92E6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337F0" w14:paraId="6F6BF259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21652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F23B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A6B8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C663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A716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E187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DA48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D052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65D97E1D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D3539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eoperatieve chemotheraphy           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F8CF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FE7F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237A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E14D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1D8F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D4E4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1C04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018ED34D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80C27" w14:textId="77777777" w:rsidR="00E337F0" w:rsidRDefault="00E337F0">
            <w:pPr>
              <w:jc w:val="right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</w:t>
            </w:r>
            <w:r>
              <w:rPr>
                <w:b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72A6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0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2A36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2CB0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2CE7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8652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E726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7810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30ACA87F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CE2F3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B640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1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997D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2120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9 – 1.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98B7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8A7D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CB80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CD03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152ECDD7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8D3CB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213C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D64A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C213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2B88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D2D4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F567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4D0E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121F6229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B7344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ocedure                         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1E07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C996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7024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E43A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6B89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5093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F8D6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382546F7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580E8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ese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F1F1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7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8BB4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476C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E1CD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565C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F1DC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6068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2368144E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052B1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esection and abl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1056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8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9F82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088B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5 – 0.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9AAF2" w14:textId="77777777" w:rsidR="00E337F0" w:rsidRDefault="00E337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004E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A38B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F846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06778A7D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FAB7B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Major resection    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281E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E23E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43C7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0A27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62F2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D0A7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87D9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337F0" w14:paraId="1D0F9F2B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89575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A89B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1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32F9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5120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2CCB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4B80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5218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37C2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1DF0FC92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9FFC5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62FE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3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7F31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8.1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60BE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.40 – 12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3867D" w14:textId="77777777" w:rsidR="00E337F0" w:rsidRDefault="00E337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B66F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.2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AE23C" w14:textId="77777777" w:rsidR="00E337F0" w:rsidRDefault="00E337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.86 – 10.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5E7F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23127BE7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64109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9C18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10D1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EF62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7149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E6CA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C180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326C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4E50511E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812D4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urgical approa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7148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C2E4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8378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718CD" w14:textId="77777777" w:rsidR="00E337F0" w:rsidRDefault="00E337F0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F336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3184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86325" w14:textId="77777777" w:rsidR="00E337F0" w:rsidRDefault="00E337F0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0.261</w:t>
            </w:r>
          </w:p>
        </w:tc>
      </w:tr>
      <w:tr w:rsidR="00E337F0" w14:paraId="7B9C7132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4BB18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pe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A87B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1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49AC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3437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1529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AB45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531A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E37B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19326452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F85D3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Laparoscopic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DB07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1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7A3A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D9F5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0 – 0.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5F755" w14:textId="77777777" w:rsidR="00E337F0" w:rsidRDefault="00E337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E835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0BBF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4 – 1.2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841D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31</w:t>
            </w:r>
          </w:p>
        </w:tc>
      </w:tr>
      <w:tr w:rsidR="00E337F0" w14:paraId="44DBAD00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F4C78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onvers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577A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C164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EE4F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1 – 0.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22B9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F66F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D2E0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2 – 1.4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A98F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43</w:t>
            </w:r>
          </w:p>
        </w:tc>
      </w:tr>
      <w:tr w:rsidR="00E337F0" w14:paraId="706F1EE0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8AE58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53B8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9E13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2E5A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0571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9C96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F2E4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05CA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6FF6AB4C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057CE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imultaneous other rese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5715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A326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BA54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0802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1B04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3CE7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5443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7989E3F5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68116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31A3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7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14EB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5150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3710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3CCB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18B0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E8F3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40912D2C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B352D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3CCE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8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86D5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6ADA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5 – 1.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0580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DCA4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6C9E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DA71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50D112DD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ED3D1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0C2C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9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E366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AA20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3 – 1.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7BE3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A0B1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9596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6FC7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03F7D5AD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D7EC0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imultaneous  colorectal rese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47D1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0BAF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28CF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6F91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F7A0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9CDC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8977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6B8E5B27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D03B8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49AB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8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F1A8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A20B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5B44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17FD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29E4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F83C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0890FB91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BD17E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09F0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1714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2E72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2 – 1.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A14B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972A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FFD5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6741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41E2715B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F8F4A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ype of hospit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8EAC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335B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0CFD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2A94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4BC6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D347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323D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29</w:t>
            </w:r>
          </w:p>
        </w:tc>
      </w:tr>
      <w:tr w:rsidR="00E337F0" w14:paraId="7C5F6B15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374C5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ertiary referral cent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372B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0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3FB4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C43E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62F6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5D35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8B42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3FAF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6B7CC4CB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BFBE9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ther hospital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C207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5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5603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8538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7 – 0.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84093" w14:textId="77777777" w:rsidR="00E337F0" w:rsidRDefault="00E337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2109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3F5E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1 – 2.1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D98D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757273F5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6A066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Hospital volume per y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43E4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4E4E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D7E7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9058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4E5C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FDAC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A170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34</w:t>
            </w:r>
          </w:p>
        </w:tc>
      </w:tr>
      <w:tr w:rsidR="00E337F0" w14:paraId="66A4E3C2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766FB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0-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6711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8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D6B4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865A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12EC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C8A9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DBE3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6108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6BE02BC4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265B6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4E7F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390F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D7AA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3 – 3.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7E6A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7BFF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D901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4 – 3.7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DEFA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01</w:t>
            </w:r>
          </w:p>
        </w:tc>
      </w:tr>
      <w:tr w:rsidR="00E337F0" w14:paraId="19BDB1FB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BE455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lastRenderedPageBreak/>
              <w:t>40-5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35A8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8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5027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BD6F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4 – 2.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2657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B9F1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2D77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5 – 1.5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0230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23</w:t>
            </w:r>
          </w:p>
        </w:tc>
      </w:tr>
      <w:tr w:rsidR="00E337F0" w14:paraId="3B88D57B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1BCE8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0-7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8D82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9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897F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34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AFC7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9 – 2.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3D58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4027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EBE2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1 – 2.0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1F03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28</w:t>
            </w:r>
          </w:p>
        </w:tc>
      </w:tr>
      <w:tr w:rsidR="00E337F0" w14:paraId="381C443E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29A51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gt;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6C59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7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79D4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52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9A20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37 – 5.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AD73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E400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C16F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5 – 3.6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A500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49</w:t>
            </w:r>
          </w:p>
        </w:tc>
      </w:tr>
    </w:tbl>
    <w:p w14:paraId="2F72C2B6" w14:textId="77777777" w:rsidR="00E337F0" w:rsidRDefault="00E337F0" w:rsidP="00E337F0"/>
    <w:p w14:paraId="60A47ED5" w14:textId="77777777" w:rsidR="00E337F0" w:rsidRDefault="00E337F0" w:rsidP="00E337F0"/>
    <w:p w14:paraId="21A28C7E" w14:textId="77777777" w:rsidR="00E337F0" w:rsidRDefault="00E337F0" w:rsidP="00E337F0">
      <w:r>
        <w:br w:type="page"/>
      </w:r>
    </w:p>
    <w:p w14:paraId="73F492D0" w14:textId="207AB3CC" w:rsidR="00E337F0" w:rsidRPr="00E337F0" w:rsidRDefault="00E337F0" w:rsidP="00E337F0">
      <w:pPr>
        <w:rPr>
          <w:b/>
          <w:bCs/>
          <w:color w:val="000000" w:themeColor="text1"/>
          <w:sz w:val="16"/>
          <w:szCs w:val="16"/>
        </w:rPr>
      </w:pPr>
      <w:r w:rsidRPr="00E337F0">
        <w:rPr>
          <w:b/>
          <w:bCs/>
          <w:color w:val="000000" w:themeColor="text1"/>
          <w:sz w:val="16"/>
          <w:szCs w:val="16"/>
        </w:rPr>
        <w:lastRenderedPageBreak/>
        <w:t>Table S2</w:t>
      </w:r>
      <w:r>
        <w:rPr>
          <w:b/>
          <w:bCs/>
          <w:color w:val="000000" w:themeColor="text1"/>
          <w:sz w:val="16"/>
          <w:szCs w:val="16"/>
        </w:rPr>
        <w:t xml:space="preserve"> </w:t>
      </w:r>
      <w:r w:rsidRPr="00E337F0">
        <w:rPr>
          <w:b/>
          <w:bCs/>
          <w:color w:val="000000" w:themeColor="text1"/>
          <w:sz w:val="16"/>
          <w:szCs w:val="16"/>
        </w:rPr>
        <w:t>Minor liver resections: univariable and multivariable logistic regression model of patient, tumor, surgical and volume factors associated with major morbidity (CD 3 or higher) in the Dutch Hepato Billiary Audit between 2014 and 2017</w:t>
      </w:r>
    </w:p>
    <w:tbl>
      <w:tblPr>
        <w:tblStyle w:val="TableGrid"/>
        <w:tblpPr w:leftFromText="141" w:rightFromText="141" w:vertAnchor="page" w:horzAnchor="margin" w:tblpY="1675"/>
        <w:tblW w:w="10211" w:type="dxa"/>
        <w:tblLook w:val="04A0" w:firstRow="1" w:lastRow="0" w:firstColumn="1" w:lastColumn="0" w:noHBand="0" w:noVBand="1"/>
      </w:tblPr>
      <w:tblGrid>
        <w:gridCol w:w="2556"/>
        <w:gridCol w:w="1418"/>
        <w:gridCol w:w="992"/>
        <w:gridCol w:w="1347"/>
        <w:gridCol w:w="977"/>
        <w:gridCol w:w="970"/>
        <w:gridCol w:w="1109"/>
        <w:gridCol w:w="842"/>
      </w:tblGrid>
      <w:tr w:rsidR="00E337F0" w14:paraId="2CE183BF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8B13BFD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257074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3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FBF8C6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Univariable</w:t>
            </w:r>
          </w:p>
        </w:tc>
        <w:tc>
          <w:tcPr>
            <w:tcW w:w="29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27B3D0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ultivariable</w:t>
            </w:r>
          </w:p>
        </w:tc>
      </w:tr>
      <w:tr w:rsidR="00E337F0" w14:paraId="463E75D7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2880B6E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Facto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82B5B0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24FA36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43CCFC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I (95%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BFB0C6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918D8B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93DB40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I (95%)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F302D1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E337F0" w14:paraId="3B540FE1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B9291" w14:textId="77777777" w:rsidR="00E337F0" w:rsidRDefault="00E337F0">
            <w:pPr>
              <w:tabs>
                <w:tab w:val="left" w:pos="11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Sex         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2C03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5856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C995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26F6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97F8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DB96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E851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E337F0" w14:paraId="7F241D47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20CBF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FC55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3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27F2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5189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D4AC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95ED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78B8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0DA5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55D570A0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4346A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B97A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7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5D70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62C7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1 – 0.8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38DD2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46F8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8724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3 – 0.9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3EF05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E337F0" w14:paraId="7A67A502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E93D9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AD0F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035C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BF23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87A3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5F72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6BB2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5AA6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3F7DFD51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22B45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Age                                 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2E57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AA3C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A126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12F6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0.10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4FD9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0EB3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C455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67</w:t>
            </w:r>
          </w:p>
        </w:tc>
      </w:tr>
      <w:tr w:rsidR="00E337F0" w14:paraId="3FC7E4EB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BE1EB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&lt;70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6D7E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7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48E9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FAF2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FDCD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6E96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43BE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BDF7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46A9EF97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5D061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gt;7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7FE3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3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164A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FCD4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6 – 1.5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34935" w14:textId="77777777" w:rsidR="00E337F0" w:rsidRDefault="00E337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C280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79F9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6 – 1.2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1DC3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65D327B4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943E2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DE84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4C7F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7D3E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90CD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EC90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4115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9851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2D3E1CCD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7239E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SA Sco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E4E9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91FB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27FC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DD0E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3602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C307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B90C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337F0" w14:paraId="2664E08F" w14:textId="77777777" w:rsidTr="00E337F0">
        <w:trPr>
          <w:trHeight w:val="65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3BDA3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1 / 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EF5E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1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C50A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FA15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D4BB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D8AE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6DCA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C65A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6F3E064E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7919D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+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9E85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2FCD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1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A968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64 – 2.7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D8B64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946B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9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A5D4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46 – 2.55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855B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1DE80247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4C596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CF10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72B6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7E48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7FDE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3F9A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D762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B758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0ABE9D5D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C0F8B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harlson comorbidity index                 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D38B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5899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B454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DD18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C9B0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4848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C39B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0.007</w:t>
            </w:r>
          </w:p>
        </w:tc>
      </w:tr>
      <w:tr w:rsidR="00E337F0" w14:paraId="023276C6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7ACB6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1 / 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9973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8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BBFD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AD22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BF29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74B7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6E80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0949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5E0A697F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349B1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EFB3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9789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58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4882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4 – 2.0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93D8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B395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5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3A6C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0 – 1.88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12662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E337F0" w14:paraId="7E9C9D6C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E1C8E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A514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BB9A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EE8E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8E11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F478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7032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06FC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198B6C14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035AA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Body Mass Inde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7974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3FE9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1.00 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B123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7 – 1.0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6B1A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2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94BA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8EBA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68F7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21CAC552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E018D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omorbidity liv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E403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3189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3F83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5D37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3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D1C6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81F9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FFC3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4CD0EC6E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0B0FE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2EC6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6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52C9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DC8D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EF4B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DE53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E802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78C5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2EFA43F9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B2296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A9A2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9875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9EA1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6 – 1.9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6A49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4F0B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3C81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F0C5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55343057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E686B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8BD3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FD9D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51EC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A233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6B36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E356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2FA2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28FE0F2C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F68F3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evious rese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A08F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6F20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ED70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BBFA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98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4EFB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C3AB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510B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7FF84DAD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8DFA8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8FBA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3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A5A4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558B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A1E8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11E8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C9E1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AE1E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07AD5A26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8D6FD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C8C8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861D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F9CD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0 – 1.3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02B4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A5BA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BDDD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AE48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56E8A55F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80E24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3469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885B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FB74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6A57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6801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C3B6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0E5B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21383B9E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D00D5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ype of tumo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5C49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4C80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B6EB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3541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48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D1E7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6929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2C97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87</w:t>
            </w:r>
          </w:p>
        </w:tc>
      </w:tr>
      <w:tr w:rsidR="00E337F0" w14:paraId="72181C63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3DE44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RL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27D3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0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A8EC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371F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88B4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47F4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4C2F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8E36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310AFDD8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5F07C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ther liver metasta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79BE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4414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A587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8 – 1.3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125E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0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8B44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84CE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0.50 – 1.29 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AF66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22</w:t>
            </w:r>
          </w:p>
        </w:tc>
      </w:tr>
      <w:tr w:rsidR="00E337F0" w14:paraId="2B2F4100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9250F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Benig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F5EE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8B56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5444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8 – 1.3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959A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67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0E07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000A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2 – 1.9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7100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72</w:t>
            </w:r>
          </w:p>
        </w:tc>
      </w:tr>
      <w:tr w:rsidR="00E337F0" w14:paraId="1AF21169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D7005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HC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F538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4F2A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32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D035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9 – 1.9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646B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49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3F56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B6F1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9 – 1.8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11E3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58</w:t>
            </w:r>
          </w:p>
        </w:tc>
      </w:tr>
      <w:tr w:rsidR="00E337F0" w14:paraId="23E8B0C7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2974D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holangiocarcinom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33A9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C8A7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9445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6 – 5.5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E6A4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4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129D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57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F38C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8 – 5.1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321E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29</w:t>
            </w:r>
          </w:p>
        </w:tc>
      </w:tr>
      <w:tr w:rsidR="00E337F0" w14:paraId="131023FE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2808F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eoperatieve chemotheraphy           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AC59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C05C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78DA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1DCA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8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B4AE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5AEE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2A63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2CF616E3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172CE" w14:textId="77777777" w:rsidR="00E337F0" w:rsidRDefault="00E337F0">
            <w:pPr>
              <w:jc w:val="right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</w:t>
            </w:r>
            <w:r>
              <w:rPr>
                <w:b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E372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0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5D53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16BD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3AF5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A5CF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D710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7138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36D080B3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8D64E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2785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0050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D28A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4 – 1.3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D12C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6A8D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8620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56E2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7E458CE5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63063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B2C3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D1E1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9255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A362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D1F6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AC86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7C9C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57E4E364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B1BB6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ocedure                         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2EBF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303D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780C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3860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5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924B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345F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016B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4295694B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45CE8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ese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CE12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3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5BFA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7370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6BF9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0D89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2502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8E71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3B015715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52E4C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esection and abl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E017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ADC6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6B28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8 – 1.5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C1E6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7B10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F68A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ECC5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60E9FF17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68CAE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urgical approac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FD71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A513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A5AA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3E6C6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8FF5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7818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19765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0.011</w:t>
            </w:r>
          </w:p>
        </w:tc>
      </w:tr>
      <w:tr w:rsidR="00E337F0" w14:paraId="5F3635CD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C09DF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pe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374C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8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4863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D7FD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E13C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892E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78B5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88A8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119BB1AE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AE97E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Laparoscopic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C4F7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0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0F65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6982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2 – 0.78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9083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DB25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0D8E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4 – 0.8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EE3F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E337F0" w14:paraId="26E39E2A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C0FDE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onvers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97F3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1D9A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3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723B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8 – 2.1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1499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8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01AB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DAC8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2 – 1.8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1A7E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43</w:t>
            </w:r>
          </w:p>
        </w:tc>
      </w:tr>
      <w:tr w:rsidR="00E337F0" w14:paraId="7533EF6D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78927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5531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2775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955D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E0D8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9570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D35E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906B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4E6F588A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51671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imultaneous other rese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AD1F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6575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241D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55BCE" w14:textId="77777777" w:rsidR="00E337F0" w:rsidRDefault="00E337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FC13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4D4A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E7A1C" w14:textId="77777777" w:rsidR="00E337F0" w:rsidRDefault="00E337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E337F0" w14:paraId="1807954F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49434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6623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28AD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5DA3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11D9D" w14:textId="77777777" w:rsidR="00E337F0" w:rsidRDefault="00E337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9DB4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D814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4E52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4BFC13A7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7BB82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152D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3585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33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207A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74 – 3.1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D8FE0" w14:textId="77777777" w:rsidR="00E337F0" w:rsidRDefault="00E337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5734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0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3F15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46 – 2.8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D5C5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337F0" w14:paraId="385C4355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AC14A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602A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4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FD70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5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8B04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6 – 1.97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0AA47" w14:textId="77777777" w:rsidR="00E337F0" w:rsidRDefault="00E337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14EF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3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0410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4 – 1.8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AE8A8" w14:textId="77777777" w:rsidR="00E337F0" w:rsidRDefault="00E337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0.029</w:t>
            </w:r>
          </w:p>
        </w:tc>
      </w:tr>
      <w:tr w:rsidR="00E337F0" w14:paraId="2513B6A6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FE69A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imultaneous colorectal rese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E69C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DBEB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ADCE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A7DD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B543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B708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960D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337F0" w14:paraId="247D94AE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2C2CB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799F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4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AB01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220E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5580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F903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B546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1105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3923E17D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DA956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5FEB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98E5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19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69F7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63 – 2.9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0AA91" w14:textId="77777777" w:rsidR="00E337F0" w:rsidRDefault="00E337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C4CB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70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7489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0 – 2.4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7BEE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01BEE90C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E4104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110A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93E4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6C83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BB61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4FDC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86CF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9506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738A2526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F327A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ype of hospit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01FE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3D5F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5A0F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D951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79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CD63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2CD6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FB97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69</w:t>
            </w:r>
          </w:p>
        </w:tc>
      </w:tr>
      <w:tr w:rsidR="00E337F0" w14:paraId="1B108FF8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021BC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ertiary referral cent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AF7C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1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F3B0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8FAF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1047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5133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DD6A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FAF3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5385368A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FD42A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ther hospital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B3C8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0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CF44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3683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5 – 1.0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0B59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3CFA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30DE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0 – 1.33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9C3B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4911056D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A32DC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Hospital volume per y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DFCE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B579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B645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5317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45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6F7E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2643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C5EE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21</w:t>
            </w:r>
          </w:p>
        </w:tc>
      </w:tr>
      <w:tr w:rsidR="00E337F0" w14:paraId="034AA7F4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A1412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0-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0B87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1F42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0D2F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B04C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25FF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775E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2A7C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4C1DF00E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9F363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AFC3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A1C3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8AB0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0 – 1.48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688A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1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56FB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AD14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7 – 1.42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AC9D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02</w:t>
            </w:r>
          </w:p>
        </w:tc>
      </w:tr>
      <w:tr w:rsidR="00E337F0" w14:paraId="1B05FE62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F36B5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0-5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28DA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0251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0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BC7C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0 – 1.8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B469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74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055C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31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80A0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6 – 2.01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5EB7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96</w:t>
            </w:r>
          </w:p>
        </w:tc>
      </w:tr>
      <w:tr w:rsidR="00E337F0" w14:paraId="57BF0F05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CAF26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0-7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8227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4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F0B0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685D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7 – 1.3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9B72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6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49E3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6D3F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1 – 1.47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F5E3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27</w:t>
            </w:r>
          </w:p>
        </w:tc>
      </w:tr>
      <w:tr w:rsidR="00E337F0" w14:paraId="7314798F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009F5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gt;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ADF5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1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7A0B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D739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4 – 1.6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7F29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32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1A3F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C9EF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0 – 1.96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B27D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23</w:t>
            </w:r>
          </w:p>
        </w:tc>
      </w:tr>
    </w:tbl>
    <w:p w14:paraId="738858F5" w14:textId="77777777" w:rsidR="00E337F0" w:rsidRDefault="00E337F0" w:rsidP="00E337F0">
      <w:pPr>
        <w:ind w:firstLine="720"/>
      </w:pPr>
    </w:p>
    <w:p w14:paraId="50C9B281" w14:textId="77777777" w:rsidR="00E337F0" w:rsidRDefault="00E337F0" w:rsidP="00E337F0"/>
    <w:p w14:paraId="64D1D04F" w14:textId="77777777" w:rsidR="00E337F0" w:rsidRDefault="00E337F0" w:rsidP="00E337F0"/>
    <w:p w14:paraId="6031518C" w14:textId="77777777" w:rsidR="00E337F0" w:rsidRDefault="00E337F0" w:rsidP="00E337F0"/>
    <w:p w14:paraId="5F124272" w14:textId="77777777" w:rsidR="00E337F0" w:rsidRDefault="00E337F0" w:rsidP="00E337F0"/>
    <w:p w14:paraId="5A8C0068" w14:textId="77777777" w:rsidR="00E337F0" w:rsidRDefault="00E337F0" w:rsidP="00E337F0"/>
    <w:p w14:paraId="47F86C53" w14:textId="77777777" w:rsidR="00E337F0" w:rsidRDefault="00E337F0" w:rsidP="00E337F0"/>
    <w:p w14:paraId="20607E20" w14:textId="77777777" w:rsidR="00E337F0" w:rsidRDefault="00E337F0" w:rsidP="00E337F0"/>
    <w:p w14:paraId="30D36087" w14:textId="77777777" w:rsidR="00E337F0" w:rsidRDefault="00E337F0" w:rsidP="00E337F0"/>
    <w:p w14:paraId="382AD8C9" w14:textId="77777777" w:rsidR="00E337F0" w:rsidRDefault="00E337F0" w:rsidP="00E337F0"/>
    <w:p w14:paraId="5ECB6445" w14:textId="77777777" w:rsidR="00E337F0" w:rsidRDefault="00E337F0" w:rsidP="00E337F0"/>
    <w:p w14:paraId="3BD28F52" w14:textId="77777777" w:rsidR="00E337F0" w:rsidRDefault="00E337F0" w:rsidP="00E337F0"/>
    <w:p w14:paraId="17D117FB" w14:textId="77777777" w:rsidR="00E337F0" w:rsidRDefault="00E337F0" w:rsidP="00E337F0"/>
    <w:p w14:paraId="4B91ADD5" w14:textId="77777777" w:rsidR="00E337F0" w:rsidRDefault="00E337F0" w:rsidP="00E337F0"/>
    <w:p w14:paraId="2EC6A051" w14:textId="77777777" w:rsidR="00E337F0" w:rsidRDefault="00E337F0" w:rsidP="00E337F0"/>
    <w:p w14:paraId="15011866" w14:textId="77777777" w:rsidR="00E337F0" w:rsidRDefault="00E337F0" w:rsidP="00E337F0"/>
    <w:p w14:paraId="6611B3C7" w14:textId="77777777" w:rsidR="00E337F0" w:rsidRDefault="00E337F0" w:rsidP="00E337F0"/>
    <w:p w14:paraId="502AD85F" w14:textId="77777777" w:rsidR="00E337F0" w:rsidRDefault="00E337F0" w:rsidP="00E337F0"/>
    <w:p w14:paraId="16BB90C0" w14:textId="77777777" w:rsidR="00E337F0" w:rsidRDefault="00E337F0" w:rsidP="00E337F0"/>
    <w:p w14:paraId="34ACE03B" w14:textId="77777777" w:rsidR="00E337F0" w:rsidRDefault="00E337F0" w:rsidP="00E337F0"/>
    <w:p w14:paraId="67230009" w14:textId="77777777" w:rsidR="00E337F0" w:rsidRDefault="00E337F0" w:rsidP="00E337F0"/>
    <w:p w14:paraId="44C559D9" w14:textId="77777777" w:rsidR="00E337F0" w:rsidRDefault="00E337F0" w:rsidP="00E337F0"/>
    <w:p w14:paraId="6214A7FB" w14:textId="77777777" w:rsidR="00E337F0" w:rsidRDefault="00E337F0" w:rsidP="00E337F0"/>
    <w:p w14:paraId="4D7D3355" w14:textId="77777777" w:rsidR="00E337F0" w:rsidRDefault="00E337F0" w:rsidP="00E337F0"/>
    <w:p w14:paraId="572713FA" w14:textId="77777777" w:rsidR="00E337F0" w:rsidRDefault="00E337F0" w:rsidP="00E337F0"/>
    <w:p w14:paraId="11363E55" w14:textId="77777777" w:rsidR="00E337F0" w:rsidRDefault="00E337F0" w:rsidP="00E337F0"/>
    <w:p w14:paraId="6901F48E" w14:textId="1E5049F7" w:rsidR="00E337F0" w:rsidRPr="00E337F0" w:rsidRDefault="00E337F0" w:rsidP="00E337F0">
      <w:pPr>
        <w:spacing w:after="0" w:line="240" w:lineRule="auto"/>
        <w:rPr>
          <w:b/>
          <w:bCs/>
          <w:color w:val="000000" w:themeColor="text1"/>
          <w:sz w:val="16"/>
          <w:szCs w:val="16"/>
        </w:rPr>
      </w:pPr>
      <w:r>
        <w:lastRenderedPageBreak/>
        <w:tab/>
      </w:r>
      <w:r>
        <w:br/>
      </w:r>
      <w:r w:rsidRPr="00E337F0">
        <w:rPr>
          <w:b/>
          <w:bCs/>
          <w:color w:val="000000" w:themeColor="text1"/>
          <w:sz w:val="16"/>
          <w:szCs w:val="16"/>
        </w:rPr>
        <w:t>Table S3 Major liver resections: univariable and multivariable logistic regression model of patient, tumor, surgical and volume factors associated with major morbidity (CD 3 or higher) in the Dutch Hepato Billiary Audit between 2014 and 2017</w:t>
      </w:r>
    </w:p>
    <w:p w14:paraId="0B0FD5D6" w14:textId="77777777" w:rsidR="00E337F0" w:rsidRDefault="00E337F0" w:rsidP="00E337F0">
      <w:pPr>
        <w:tabs>
          <w:tab w:val="left" w:pos="9904"/>
        </w:tabs>
      </w:pPr>
    </w:p>
    <w:tbl>
      <w:tblPr>
        <w:tblStyle w:val="TableGrid"/>
        <w:tblpPr w:leftFromText="141" w:rightFromText="141" w:vertAnchor="page" w:horzAnchor="margin" w:tblpX="-147" w:tblpY="1868"/>
        <w:tblW w:w="10211" w:type="dxa"/>
        <w:tblLook w:val="04A0" w:firstRow="1" w:lastRow="0" w:firstColumn="1" w:lastColumn="0" w:noHBand="0" w:noVBand="1"/>
      </w:tblPr>
      <w:tblGrid>
        <w:gridCol w:w="2556"/>
        <w:gridCol w:w="1134"/>
        <w:gridCol w:w="993"/>
        <w:gridCol w:w="1275"/>
        <w:gridCol w:w="993"/>
        <w:gridCol w:w="992"/>
        <w:gridCol w:w="1276"/>
        <w:gridCol w:w="992"/>
      </w:tblGrid>
      <w:tr w:rsidR="00E337F0" w14:paraId="7C85E34B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98B3BF2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D879E8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6D8DB2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Univariabl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85B959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ultivariable</w:t>
            </w:r>
          </w:p>
        </w:tc>
      </w:tr>
      <w:tr w:rsidR="00E337F0" w14:paraId="13830988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76DAB9C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Fact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55D40C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58B32F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82E0BD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I (95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987F04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F1877E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8BBC82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I (9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6FA831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E337F0" w14:paraId="732131A1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15E88" w14:textId="77777777" w:rsidR="00E337F0" w:rsidRDefault="00E337F0">
            <w:pPr>
              <w:tabs>
                <w:tab w:val="left" w:pos="11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Sex    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43CC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B9E8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DF99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CC73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4172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9CCA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DCCA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337F0" w14:paraId="53D64FF4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9DD34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80D7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8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AB9C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5A57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A8DF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5299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9CFD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81FB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6F5130C3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6299E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7746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7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983B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FA7D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1 – 0.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7270B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1AA7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5461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0 – 0.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D9B71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E337F0" w14:paraId="7BDEE6AF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8AC91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0F6B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6961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9AE2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9E86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67F8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7476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AB00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16D9BA9E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4BCFD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Age                                 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301A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3A2B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6E72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FA43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0.0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C411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9675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E74F6" w14:textId="77777777" w:rsidR="00E337F0" w:rsidRDefault="00E337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0.041</w:t>
            </w:r>
          </w:p>
        </w:tc>
      </w:tr>
      <w:tr w:rsidR="00E337F0" w14:paraId="3EBD3689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8EA2F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&lt;70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CDC0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96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2A36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4A27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920C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AFD3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1AE5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A9E7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21762BD6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1F3B1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gt;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EC9E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4A5D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A294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1.05 – 1.82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E6747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CEA8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D3D4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1 – 1.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52556" w14:textId="77777777" w:rsidR="00E337F0" w:rsidRDefault="00E337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E337F0" w14:paraId="341456AB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C712E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ED3A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A23E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123C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6334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913A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42C7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989B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23611DC8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DB245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SA Sco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CB3D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D2B5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433F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B887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00EE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9B36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4425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58</w:t>
            </w:r>
          </w:p>
        </w:tc>
      </w:tr>
      <w:tr w:rsidR="00E337F0" w14:paraId="4E508321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03AE6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1 /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0811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1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4382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AF50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6E49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D111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444D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2B90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4EAC19C5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35711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FE4F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0B87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6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2B0E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0 – 2.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9AD24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4176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244F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8 – 2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BEE2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650422D7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57EF9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4D93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E0D1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9EE3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4CEB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AD2F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C261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D604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6BE8C9D1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98D23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harlson comorbidity index               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85B4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3357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6312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87DB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C639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5B76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8D32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36</w:t>
            </w:r>
          </w:p>
        </w:tc>
      </w:tr>
      <w:tr w:rsidR="00E337F0" w14:paraId="0FCA4725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34A8A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1 /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F747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99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3B50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47F1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BB1D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2C9A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E836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4C72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1AA0D9D9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80DA9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1079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6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C83E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4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DAF5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0 – 1.9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C052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E88A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C4BB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2 – 1.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0E93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58D297AD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22A02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24FD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DBF0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633C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E2B8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8644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D001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A5B7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28407B73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1A656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Body Mass Ind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6E69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9154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2509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0 – 1.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B484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0192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15C0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0 – 1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3A226" w14:textId="77777777" w:rsidR="00E337F0" w:rsidRDefault="00E337F0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0.052</w:t>
            </w:r>
          </w:p>
        </w:tc>
      </w:tr>
      <w:tr w:rsidR="00E337F0" w14:paraId="2EE6ACCA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CB6FB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omorbidity liv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48A9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64AD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17DC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34889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0.0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2726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ADF7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A8A42" w14:textId="77777777" w:rsidR="00E337F0" w:rsidRDefault="00E337F0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0.352</w:t>
            </w:r>
          </w:p>
        </w:tc>
      </w:tr>
      <w:tr w:rsidR="00E337F0" w14:paraId="49C5C5F9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F9EAB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6E56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2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C889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1350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CAA34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A8A7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F07E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F928C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E337F0" w14:paraId="57D82F15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8B560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30E7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00A3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9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3841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8 – 3.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E5597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684C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FC68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8 – 2.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08195" w14:textId="77777777" w:rsidR="00E337F0" w:rsidRDefault="00E337F0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E337F0" w14:paraId="286115A0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31F82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C80C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49E1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0DB4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9ECBF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C11B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0410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C193C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E337F0" w14:paraId="03E6C665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7544C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evious rese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9B1C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6657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FE41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E4069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9F84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77AF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60DA8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E337F0" w14:paraId="143DE9ED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5B46F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7D27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18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1749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2DDD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61751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9427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7800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6B016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E337F0" w14:paraId="153026D5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3E9D6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E8E3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179F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FD65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4 – 1.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F7005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95F8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2DDF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93201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E337F0" w14:paraId="60BD56F8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E8461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976A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8957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BD38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F745C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FA06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84A2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0E13B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E337F0" w14:paraId="5B935500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E4D52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ype of tum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92BD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3A3E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3DC1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F2BE8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0.0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43D0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6C01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30352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E337F0" w14:paraId="7B4E5509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0D6A3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RL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70BC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8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C701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6150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1772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3C87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F304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C484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1AE0A661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13AC6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ther liver metasta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8853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A525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7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492A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2 – 3.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B682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7D60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A519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9 – 1.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8C45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19</w:t>
            </w:r>
          </w:p>
        </w:tc>
      </w:tr>
      <w:tr w:rsidR="00E337F0" w14:paraId="42C249BF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BA564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Benig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4B21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1D2A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5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A715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7 – 2.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BAE7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0CF3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95AF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9 – 3.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3E9E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23</w:t>
            </w:r>
          </w:p>
        </w:tc>
      </w:tr>
      <w:tr w:rsidR="00E337F0" w14:paraId="59464577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3FFA7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HC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3664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7D65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6769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8 – 2.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02E0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3E01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7FE9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9 – 1.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E977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94</w:t>
            </w:r>
          </w:p>
        </w:tc>
      </w:tr>
      <w:tr w:rsidR="00E337F0" w14:paraId="7F816CC2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3C2C4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holangiocarcinom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3CB0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5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0555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.3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77C7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.02 – 6.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EDD7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2D7D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F93D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50 – 6.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6C00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337F0" w14:paraId="475C0D3B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652BA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eoperative chemotherapy           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073F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DFF7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E09D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C4AF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4684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14C5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BDDE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53</w:t>
            </w:r>
          </w:p>
        </w:tc>
      </w:tr>
      <w:tr w:rsidR="00E337F0" w14:paraId="0783E053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45A04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No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E0D2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95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BE98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C02F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AACC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3091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1679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EEAD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75C86E6E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175B0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CE13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6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8D3A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B500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8 – 0.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A1181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E707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D163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3 – 1.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B04E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57546341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1619B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A43A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287C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EDD6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01CD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F6A4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DF21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D990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7825FC55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099EA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ocedure                         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D960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1533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292E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9FED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0.0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3031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A094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2E20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82</w:t>
            </w:r>
          </w:p>
        </w:tc>
      </w:tr>
      <w:tr w:rsidR="00E337F0" w14:paraId="783F92ED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E4841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ese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6DDB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2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4E29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49EC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C2AC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2297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DF99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D38F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70705507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49292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esection and abl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7CA4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7B41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506D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1 – 0.9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32A55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BF7B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BE70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7 – 1.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BABF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5757BACB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ADFE3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urgical approa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BC22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374D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4F69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53DC6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FA7E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8192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9289C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0.046</w:t>
            </w:r>
          </w:p>
        </w:tc>
      </w:tr>
      <w:tr w:rsidR="00E337F0" w14:paraId="6E39E19D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5DA95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p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F61F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2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F1B4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629A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850E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5273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DDBF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B95A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3D08F007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14716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Laparoscopic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0E4F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DC17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48A6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8 – 0.7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DD7B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9B34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00AF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4 – 0.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204A5" w14:textId="77777777" w:rsidR="00E337F0" w:rsidRDefault="00E337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0.027</w:t>
            </w:r>
          </w:p>
        </w:tc>
      </w:tr>
      <w:tr w:rsidR="00E337F0" w14:paraId="16274898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D1E54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onvers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1319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7523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A710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8 – 0.9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E2FD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D59E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E482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0 – 1.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2252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70</w:t>
            </w:r>
          </w:p>
        </w:tc>
      </w:tr>
      <w:tr w:rsidR="00E337F0" w14:paraId="32C31F58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8AE61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6C42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03BB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0187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6D15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AB1A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F325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AC3B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6DA8E291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640F9" w14:textId="77777777" w:rsidR="00E337F0" w:rsidRDefault="00E337F0">
            <w:pPr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imultaneous other rese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7474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753A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20A9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DD8B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EC5D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94E4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DE7F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78BD9BBE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8CDD7" w14:textId="77777777" w:rsidR="00E337F0" w:rsidRDefault="00E337F0">
            <w:pPr>
              <w:jc w:val="right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D59A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4CCA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D39D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FF95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D667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066E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881E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35262B3E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CB3C6" w14:textId="77777777" w:rsidR="00E337F0" w:rsidRDefault="00E337F0">
            <w:pPr>
              <w:jc w:val="right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96E3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8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5680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3C12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5 – 1.6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610B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C4B8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9FDA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44BA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209FF858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5B581" w14:textId="77777777" w:rsidR="00E337F0" w:rsidRDefault="00E337F0">
            <w:pPr>
              <w:jc w:val="right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0D06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7142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BBEE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1 – 1.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7955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9CFE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89BF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4398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773F32EA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6FB98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imultaneous  colorectal rese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ED5D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DF72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FD53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4238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2FB6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4968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0BF7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4CA2EADB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13BA9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A979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3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6437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7DEC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9BC3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5D6C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E746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5607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1C0F0CF0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8B8CA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5E01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1DF5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1ED6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6 – 2.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DC90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71E4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1CEA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0D6D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789BB8D2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01F52" w14:textId="77777777" w:rsidR="00E337F0" w:rsidRDefault="00E337F0">
            <w:pPr>
              <w:jc w:val="right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E2EE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9606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33FA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CEDE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EF49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AC1A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46B0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313C66CD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E4E19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ype of hospit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6C7A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6692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DA17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81BF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57C0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3828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2CC8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31</w:t>
            </w:r>
          </w:p>
        </w:tc>
      </w:tr>
      <w:tr w:rsidR="00E337F0" w14:paraId="5C9E4BD9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09C90" w14:textId="77777777" w:rsidR="00E337F0" w:rsidRDefault="00E337F0">
            <w:pPr>
              <w:jc w:val="right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ertiary referral cen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3353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8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CCD2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7330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D4F9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20DC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6285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63DD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1A020BCF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0A444" w14:textId="77777777" w:rsidR="00E337F0" w:rsidRDefault="00E337F0">
            <w:pPr>
              <w:jc w:val="right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ther hospital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A95C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0BB4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E41C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1 – 0.7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F4498" w14:textId="77777777" w:rsidR="00E337F0" w:rsidRDefault="00E337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73D0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C3BA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6 – 1.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8A1C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1322A866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BBB7F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Hospital volume per y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4D2E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C952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1F45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6C5C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D608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D8FC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0E87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67</w:t>
            </w:r>
          </w:p>
        </w:tc>
      </w:tr>
      <w:tr w:rsidR="00E337F0" w14:paraId="2945D4A8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30701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0-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082D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72A0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4E8F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97CF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C86B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8288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71F3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13D58921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BE9AD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077F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77B7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8C00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6 – 3.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AA15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C11D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56EB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5 – 3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6891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48</w:t>
            </w:r>
          </w:p>
        </w:tc>
      </w:tr>
      <w:tr w:rsidR="00E337F0" w14:paraId="484D0CD2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A67C5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0-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BAD8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4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E1B4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817A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7 – 1.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F49D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17CF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4468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0 – 1.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3973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18</w:t>
            </w:r>
          </w:p>
        </w:tc>
      </w:tr>
      <w:tr w:rsidR="00E337F0" w14:paraId="460B89C7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1A73C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0-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9858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3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593D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5979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3 – 2.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558B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85A2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7CB4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8 – 2.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D803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72</w:t>
            </w:r>
          </w:p>
        </w:tc>
      </w:tr>
      <w:tr w:rsidR="00E337F0" w14:paraId="2F9484D6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1770D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gt;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10CC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4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527E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9C14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3 – 3.5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8CF9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14F1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400C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0 – 3.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E501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66</w:t>
            </w:r>
          </w:p>
        </w:tc>
      </w:tr>
    </w:tbl>
    <w:p w14:paraId="6FB8DBD5" w14:textId="77777777" w:rsidR="00E337F0" w:rsidRDefault="00E337F0" w:rsidP="00E337F0">
      <w:pPr>
        <w:tabs>
          <w:tab w:val="left" w:pos="9904"/>
        </w:tabs>
      </w:pPr>
    </w:p>
    <w:p w14:paraId="21D66F45" w14:textId="77777777" w:rsidR="00E337F0" w:rsidRDefault="00E337F0" w:rsidP="00E337F0"/>
    <w:p w14:paraId="3A776B54" w14:textId="77777777" w:rsidR="00E337F0" w:rsidRDefault="00E337F0" w:rsidP="00E337F0"/>
    <w:p w14:paraId="125D5760" w14:textId="77777777" w:rsidR="00E337F0" w:rsidRDefault="00E337F0" w:rsidP="00E337F0"/>
    <w:p w14:paraId="21EDB9E5" w14:textId="77777777" w:rsidR="00E337F0" w:rsidRDefault="00E337F0" w:rsidP="00E337F0"/>
    <w:p w14:paraId="38014CA0" w14:textId="77777777" w:rsidR="00E337F0" w:rsidRDefault="00E337F0" w:rsidP="00E337F0"/>
    <w:p w14:paraId="24E56613" w14:textId="77777777" w:rsidR="00E337F0" w:rsidRDefault="00E337F0" w:rsidP="00E337F0"/>
    <w:p w14:paraId="0F89B97A" w14:textId="77777777" w:rsidR="00E337F0" w:rsidRDefault="00E337F0" w:rsidP="00E337F0"/>
    <w:p w14:paraId="319D373E" w14:textId="77777777" w:rsidR="00E337F0" w:rsidRDefault="00E337F0" w:rsidP="00E337F0"/>
    <w:p w14:paraId="775D08A8" w14:textId="77777777" w:rsidR="00E337F0" w:rsidRDefault="00E337F0" w:rsidP="00E337F0"/>
    <w:p w14:paraId="47220BA5" w14:textId="77777777" w:rsidR="00E337F0" w:rsidRDefault="00E337F0" w:rsidP="00E337F0"/>
    <w:p w14:paraId="0025811A" w14:textId="77777777" w:rsidR="00E337F0" w:rsidRDefault="00E337F0" w:rsidP="00E337F0"/>
    <w:p w14:paraId="39D672DA" w14:textId="77777777" w:rsidR="00E337F0" w:rsidRDefault="00E337F0" w:rsidP="00E337F0"/>
    <w:p w14:paraId="7300D5B5" w14:textId="77777777" w:rsidR="00E337F0" w:rsidRDefault="00E337F0" w:rsidP="00E337F0"/>
    <w:p w14:paraId="0213780B" w14:textId="77777777" w:rsidR="00E337F0" w:rsidRDefault="00E337F0" w:rsidP="00E337F0"/>
    <w:p w14:paraId="3FF0F811" w14:textId="77777777" w:rsidR="00E337F0" w:rsidRDefault="00E337F0" w:rsidP="00E337F0"/>
    <w:p w14:paraId="1A697541" w14:textId="77777777" w:rsidR="00E337F0" w:rsidRDefault="00E337F0" w:rsidP="00E337F0"/>
    <w:p w14:paraId="5AC3F742" w14:textId="77777777" w:rsidR="00E337F0" w:rsidRDefault="00E337F0" w:rsidP="00E337F0"/>
    <w:p w14:paraId="2AF1851B" w14:textId="77777777" w:rsidR="00E337F0" w:rsidRDefault="00E337F0" w:rsidP="00E337F0"/>
    <w:p w14:paraId="0E8C2664" w14:textId="77777777" w:rsidR="00E337F0" w:rsidRDefault="00E337F0" w:rsidP="00E337F0"/>
    <w:p w14:paraId="31A98C0B" w14:textId="77777777" w:rsidR="00E337F0" w:rsidRDefault="00E337F0" w:rsidP="00E337F0"/>
    <w:p w14:paraId="506E40EF" w14:textId="77777777" w:rsidR="00E337F0" w:rsidRDefault="00E337F0" w:rsidP="00E337F0"/>
    <w:p w14:paraId="30BE00D8" w14:textId="77777777" w:rsidR="00E337F0" w:rsidRDefault="00E337F0" w:rsidP="00E337F0"/>
    <w:p w14:paraId="04332727" w14:textId="77777777" w:rsidR="00E337F0" w:rsidRDefault="00E337F0" w:rsidP="00E337F0"/>
    <w:p w14:paraId="3971BDFD" w14:textId="77777777" w:rsidR="00E337F0" w:rsidRDefault="00E337F0" w:rsidP="00E337F0"/>
    <w:p w14:paraId="5B925CF0" w14:textId="77777777" w:rsidR="00E337F0" w:rsidRDefault="00E337F0" w:rsidP="00E337F0">
      <w:pPr>
        <w:tabs>
          <w:tab w:val="left" w:pos="9757"/>
        </w:tabs>
      </w:pPr>
      <w:r>
        <w:tab/>
      </w:r>
    </w:p>
    <w:p w14:paraId="19044EB6" w14:textId="09324CB2" w:rsidR="00E337F0" w:rsidRPr="00E337F0" w:rsidRDefault="00E337F0" w:rsidP="00E337F0">
      <w:pPr>
        <w:spacing w:after="0" w:line="240" w:lineRule="auto"/>
        <w:rPr>
          <w:b/>
          <w:bCs/>
          <w:color w:val="000000" w:themeColor="text1"/>
          <w:sz w:val="16"/>
          <w:szCs w:val="16"/>
        </w:rPr>
      </w:pPr>
      <w:bookmarkStart w:id="0" w:name="_GoBack"/>
      <w:r w:rsidRPr="00E337F0">
        <w:rPr>
          <w:b/>
          <w:bCs/>
          <w:color w:val="000000" w:themeColor="text1"/>
          <w:sz w:val="16"/>
          <w:szCs w:val="16"/>
        </w:rPr>
        <w:lastRenderedPageBreak/>
        <w:t>Table S4 Colorectal liver resections: univariable and multivariable logistic regression model of patient, tumor, surgical and volume factors associated with major morbidity (CD 3 or higher) in the Dutch Hepato Billiary Audit between 2014 and 2017</w:t>
      </w:r>
    </w:p>
    <w:p w14:paraId="554C68B1" w14:textId="77777777" w:rsidR="00E337F0" w:rsidRPr="00E337F0" w:rsidRDefault="00E337F0" w:rsidP="00E337F0">
      <w:pPr>
        <w:rPr>
          <w:b/>
          <w:bCs/>
        </w:rPr>
      </w:pPr>
    </w:p>
    <w:bookmarkEnd w:id="0"/>
    <w:tbl>
      <w:tblPr>
        <w:tblStyle w:val="TableGrid"/>
        <w:tblpPr w:leftFromText="141" w:rightFromText="141" w:vertAnchor="page" w:horzAnchor="margin" w:tblpY="1646"/>
        <w:tblW w:w="10211" w:type="dxa"/>
        <w:tblLook w:val="04A0" w:firstRow="1" w:lastRow="0" w:firstColumn="1" w:lastColumn="0" w:noHBand="0" w:noVBand="1"/>
      </w:tblPr>
      <w:tblGrid>
        <w:gridCol w:w="2556"/>
        <w:gridCol w:w="1134"/>
        <w:gridCol w:w="993"/>
        <w:gridCol w:w="1275"/>
        <w:gridCol w:w="993"/>
        <w:gridCol w:w="992"/>
        <w:gridCol w:w="1276"/>
        <w:gridCol w:w="992"/>
      </w:tblGrid>
      <w:tr w:rsidR="00E337F0" w14:paraId="4E96D261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F594090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E0ED49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9FE7D7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Univariabl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321466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ultivariable</w:t>
            </w:r>
          </w:p>
        </w:tc>
      </w:tr>
      <w:tr w:rsidR="00E337F0" w14:paraId="494AFB5F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B11C1D6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Fact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345E61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B99C94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5CC052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I (95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EEEB14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615257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44B83E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I (9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00EF7F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E337F0" w14:paraId="7912C68D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A3A09" w14:textId="77777777" w:rsidR="00E337F0" w:rsidRDefault="00E337F0">
            <w:pPr>
              <w:tabs>
                <w:tab w:val="left" w:pos="1100"/>
              </w:tabs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Sex    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152E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5FD0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997B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F1A7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6CA7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196B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FA46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E337F0" w14:paraId="05930E26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805D5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4AAE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39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D105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800A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E62B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E8C2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2B2E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6AE8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7C15A44D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280BF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2216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4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7B28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7A2A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5 – 0.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8C04F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65B1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214C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4 – 0.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47E7E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E337F0" w14:paraId="0AA988DD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D19FA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A7D5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72D3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DD90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B3FF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2254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CC4F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D566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662AE433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44407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Age                                 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28DC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6890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2A03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82D7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0.1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470B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4F18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281D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5AC43461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157FD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&lt;70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9481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46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0A47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2C6A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B781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BD80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ABF0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E9A5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2B1A7E98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A443B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gt;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860D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3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867B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0575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5 – 1.4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449E1" w14:textId="77777777" w:rsidR="00E337F0" w:rsidRDefault="00E337F0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2EDF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0038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45A5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2D5C6057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74F88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2E4B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DA8F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8973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E511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9514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F983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F28C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337F0" w14:paraId="2740114A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8C1B9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SA Sco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CA11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BA7E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4E82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B635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F7A9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DE4B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C2AB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0387D157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4170D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1 /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53F6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04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DA7D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D762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B21F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2F28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FBB5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2508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2060F0F2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6B3FA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3283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B31E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8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750C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43 – 2.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2A98D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F561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6C8A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43 – 2.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DC5F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16D93713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847AF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2E14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8954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327F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04B5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8814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3A3A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A465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6004A6E6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2819C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Charlson comorbidity index               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30FD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49B7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C88E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C147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0.0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A73A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36D4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47C6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87</w:t>
            </w:r>
          </w:p>
        </w:tc>
      </w:tr>
      <w:tr w:rsidR="00E337F0" w14:paraId="15C15F7F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3A397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1 /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7B01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76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C6E0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6CBE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A2FD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9544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2B1C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A3F7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06173291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94582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C52C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94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1AD1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3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9EF5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3 – 1.6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EFDD3" w14:textId="77777777" w:rsidR="00E337F0" w:rsidRDefault="00E337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C43B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FC3C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6 – 1.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6E83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31FABF38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B9B13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8FCC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6F03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AE44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406E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AA69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699D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7DD8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5EC9EA78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687C7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Body Mass Ind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3E59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B94E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CC4B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8 – 1.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3E6BD" w14:textId="77777777" w:rsidR="00E337F0" w:rsidRDefault="00E337F0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0.8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7D25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CA91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0E47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3064D103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4E8BF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omorbidity liv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1912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932C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D9E9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AA7DB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0.9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646A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1B3E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ED3ED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E337F0" w14:paraId="15FC089C" w14:textId="77777777" w:rsidTr="00E337F0">
        <w:trPr>
          <w:trHeight w:val="65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3367C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DF71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56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CB7C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2E3E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EA908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758B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3694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9B75B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E337F0" w14:paraId="362A341C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30764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F3C1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0A05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2E24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9 – 2.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EE138" w14:textId="77777777" w:rsidR="00E337F0" w:rsidRDefault="00E337F0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2FE6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6A62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24126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E337F0" w14:paraId="57709CF6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DDFD4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090B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BDDD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A97F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39E51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D51E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B176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CBAA1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E337F0" w14:paraId="4D3CE29A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2677B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revious rese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8928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B264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76F3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19412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0.4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A7E9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7FB1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97C92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E337F0" w14:paraId="2DD993E4" w14:textId="77777777" w:rsidTr="00E337F0">
        <w:trPr>
          <w:trHeight w:val="65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E07A3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7BBF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06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23AE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ACA2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8F122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7987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000E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EFC80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E337F0" w14:paraId="70E9578A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B600E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0C4D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C381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05E8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4 – 1.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69C2F" w14:textId="77777777" w:rsidR="00E337F0" w:rsidRDefault="00E337F0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293A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88DE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864A1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E337F0" w14:paraId="2CD25F17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04E48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7F17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6CC0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EF18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59E78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D18D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DDEB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7108A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E337F0" w14:paraId="0454B12A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6D0D8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eoperative chemotherapy           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6BFF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03EB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33C0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316C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0.1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DFDF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53B5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1173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4865A0C2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D485D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No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DE2C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4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2326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47D2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1EB9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75F4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E66A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5024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44EBDC97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4FE3A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9E96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0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C422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39AE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4 – 1.5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97E1B" w14:textId="77777777" w:rsidR="00E337F0" w:rsidRDefault="00E337F0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7BFE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8EE0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18EB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5E3F8623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A60DA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2566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5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A552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1DD4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2253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B5D1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F239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4D80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5569767E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9DC82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Procedure                         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D415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17A5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ED7C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909B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0.8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7A20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0B95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4338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2006F0AC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39F4F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ese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363E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06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B81D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0B31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2D2E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2543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6A45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A908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370E024F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BAC5C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Resection and abl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00FE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8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ED98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BC3E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8 – 1.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70D57" w14:textId="77777777" w:rsidR="00E337F0" w:rsidRDefault="00E337F0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793C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C221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4911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26FCDF9D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B4EF7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1316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0DD7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CD5A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E379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6C13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E56E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7ED0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5FF48DF4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B5B1B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Major resection    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3092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3F28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C874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D8A6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3575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9F70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776C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337F0" w14:paraId="7A49B385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6A56E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533F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0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8789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7AA4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C22B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C6D7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F734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61B8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656B3C35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8F418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9237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8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1A77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1DB3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72 – 2.7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3B12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0461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EA6A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71 – 2.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CD52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7FB20577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1B463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232D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4A1F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66E5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4429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AA6A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7C5F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3174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5554E489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8A947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urgical approac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2FD2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6C4D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9654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06A4E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B0DA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8696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19B05" w14:textId="77777777" w:rsidR="00E337F0" w:rsidRDefault="00E337F0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0.047</w:t>
            </w:r>
          </w:p>
        </w:tc>
      </w:tr>
      <w:tr w:rsidR="00E337F0" w14:paraId="50439457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02DD1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p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A80C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97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BCBB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3929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A58A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8F82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4F49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736F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441E3797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EB0CF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Laparoscopic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1E1E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8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4E3B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0.56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0BA2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9 – 0.7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309E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F5CD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9D5A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0.45 – 0.92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7874C" w14:textId="77777777" w:rsidR="00E337F0" w:rsidRDefault="00E337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0.021</w:t>
            </w:r>
          </w:p>
        </w:tc>
      </w:tr>
      <w:tr w:rsidR="00E337F0" w14:paraId="75EE4602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7728C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onvers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244C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4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5003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66F9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0 – 1.5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2AD8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7A8B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0A02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8 – 1.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C643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57</w:t>
            </w:r>
          </w:p>
        </w:tc>
      </w:tr>
      <w:tr w:rsidR="00E337F0" w14:paraId="76EBEC74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0B05D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AC08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874E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9797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4AE62" w14:textId="77777777" w:rsidR="00E337F0" w:rsidRDefault="00E337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2A04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B598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6371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4AB8314A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B1773" w14:textId="77777777" w:rsidR="00E337F0" w:rsidRDefault="00E337F0">
            <w:pPr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imultaneous other rese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F739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329E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B2A8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C66CD" w14:textId="77777777" w:rsidR="00E337F0" w:rsidRDefault="00E337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0787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9B38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96DD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0.011</w:t>
            </w:r>
          </w:p>
        </w:tc>
      </w:tr>
      <w:tr w:rsidR="00E337F0" w14:paraId="50F1ED74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7CFB5" w14:textId="77777777" w:rsidR="00E337F0" w:rsidRDefault="00E337F0">
            <w:pPr>
              <w:jc w:val="right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814D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9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45DE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2A8E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58A4B" w14:textId="77777777" w:rsidR="00E337F0" w:rsidRDefault="00E337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72EE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EE44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75C0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7CC42894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F5979" w14:textId="77777777" w:rsidR="00E337F0" w:rsidRDefault="00E337F0">
            <w:pPr>
              <w:jc w:val="right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86B1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1668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1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7887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59 – 2.7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BDA69" w14:textId="77777777" w:rsidR="00E337F0" w:rsidRDefault="00E337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6AE1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063F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8 – 2.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79BE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337F0" w14:paraId="57A11EBC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5C329" w14:textId="77777777" w:rsidR="00E337F0" w:rsidRDefault="00E337F0">
            <w:pPr>
              <w:jc w:val="right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CA61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28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C313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3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9170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7 – 1.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50750" w14:textId="77777777" w:rsidR="00E337F0" w:rsidRDefault="00E337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6628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DAB8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7 – 1.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B455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80</w:t>
            </w:r>
          </w:p>
        </w:tc>
      </w:tr>
      <w:tr w:rsidR="00E337F0" w14:paraId="49CD20F3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4E83D" w14:textId="77777777" w:rsidR="00E337F0" w:rsidRDefault="00E337F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imultaneous colorectal resec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E531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7490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9E5B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F6D1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8AE4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27FA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7394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337F0" w14:paraId="3735BD95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5E10B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749E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2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9D8E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347E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91F1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9759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1E8D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E740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3453E33C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6C7D6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D13E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6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0DFA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.0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1E57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53 – 2.6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DA6A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E4D8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FE74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40 – 2.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7E54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4BDB7F84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133BD" w14:textId="77777777" w:rsidR="00E337F0" w:rsidRDefault="00E337F0">
            <w:pPr>
              <w:jc w:val="right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ssing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AA35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5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8231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7A3F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B114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3A27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DAEB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46E6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676D7353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7C398" w14:textId="77777777" w:rsidR="00E337F0" w:rsidRDefault="00E337F0">
            <w:pPr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Type of hospit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7737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6510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EA85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C2F8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0.0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80A7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52D9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3284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44</w:t>
            </w:r>
          </w:p>
        </w:tc>
      </w:tr>
      <w:tr w:rsidR="00E337F0" w14:paraId="12A802E3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E2C43" w14:textId="77777777" w:rsidR="00E337F0" w:rsidRDefault="00E337F0">
            <w:pPr>
              <w:jc w:val="right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ertiary referral cent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502E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7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BFAA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BCA1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56E2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FFA8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9F80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C5A1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07813091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38798" w14:textId="77777777" w:rsidR="00E337F0" w:rsidRDefault="00E337F0">
            <w:pPr>
              <w:jc w:val="right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Other hospital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5B6D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1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47A7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C47E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6 – 1.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F6D18" w14:textId="77777777" w:rsidR="00E337F0" w:rsidRDefault="00E337F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8F51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EE56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9 – 1.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41BF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31579D70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0E4C0" w14:textId="77777777" w:rsidR="00E337F0" w:rsidRDefault="00E337F0">
            <w:pPr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Hospital volume per y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4447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32AE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0B336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7DE4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83F4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1A5E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6271F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07</w:t>
            </w:r>
          </w:p>
        </w:tc>
      </w:tr>
      <w:tr w:rsidR="00E337F0" w14:paraId="1BD619F0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FAEFA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0-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865C3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9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4EBD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876A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C3BC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D5492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24FB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9D25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E337F0" w14:paraId="68894541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DBB9D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3756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C354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3DEF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6 – 1.5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DC09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1207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6578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0 – 1.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7E28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31</w:t>
            </w:r>
          </w:p>
        </w:tc>
      </w:tr>
      <w:tr w:rsidR="00E337F0" w14:paraId="02AF974A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2B902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0-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07F3B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4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DDDD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5428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8 – 1.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6D7D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32AE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27515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68 – 1.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2637C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76</w:t>
            </w:r>
          </w:p>
        </w:tc>
      </w:tr>
      <w:tr w:rsidR="00E337F0" w14:paraId="6BF5C26D" w14:textId="77777777" w:rsidTr="00E337F0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BA104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60-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CD39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3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E677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3A2F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1 – 1.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E83D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4A0DA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BAB8E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8 – 1.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130B0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48</w:t>
            </w:r>
          </w:p>
        </w:tc>
      </w:tr>
      <w:tr w:rsidR="00E337F0" w14:paraId="1236D82E" w14:textId="77777777" w:rsidTr="00E337F0">
        <w:trPr>
          <w:trHeight w:val="65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0BE6B" w14:textId="77777777" w:rsidR="00E337F0" w:rsidRDefault="00E337F0">
            <w:pPr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&gt;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5DB39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0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7F711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3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E2D74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8 – 1.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292A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116DD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70257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9 – 2.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18638" w14:textId="77777777" w:rsidR="00E337F0" w:rsidRDefault="00E337F0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29</w:t>
            </w:r>
          </w:p>
        </w:tc>
      </w:tr>
    </w:tbl>
    <w:p w14:paraId="5D101B46" w14:textId="77777777" w:rsidR="00E337F0" w:rsidRDefault="00E337F0" w:rsidP="00E337F0"/>
    <w:p w14:paraId="7AC113C9" w14:textId="4DF33FF8" w:rsidR="00740F40" w:rsidRDefault="00E337F0" w:rsidP="00E337F0">
      <w:r>
        <w:t xml:space="preserve"> </w:t>
      </w:r>
      <w:r w:rsidR="00740F40">
        <w:br w:type="page"/>
      </w:r>
    </w:p>
    <w:p w14:paraId="5C21125C" w14:textId="52DE9454" w:rsidR="00740F40" w:rsidRPr="00740F40" w:rsidRDefault="00740F40" w:rsidP="00740F40">
      <w:pPr>
        <w:spacing w:after="0" w:line="240" w:lineRule="auto"/>
        <w:jc w:val="both"/>
        <w:rPr>
          <w:rFonts w:eastAsia="Calibri" w:cstheme="minorHAnsi"/>
          <w:b/>
          <w:bCs/>
          <w:color w:val="000000" w:themeColor="text1"/>
          <w:sz w:val="16"/>
          <w:szCs w:val="16"/>
        </w:rPr>
      </w:pPr>
      <w:r w:rsidRPr="00740F40">
        <w:rPr>
          <w:rFonts w:eastAsia="Calibri" w:cstheme="minorHAnsi"/>
          <w:b/>
          <w:color w:val="000000" w:themeColor="text1"/>
          <w:sz w:val="16"/>
          <w:szCs w:val="16"/>
        </w:rPr>
        <w:lastRenderedPageBreak/>
        <w:t xml:space="preserve">Table S5a </w:t>
      </w:r>
      <w:r w:rsidRPr="00740F40">
        <w:rPr>
          <w:rFonts w:eastAsia="Calibri" w:cstheme="minorHAnsi"/>
          <w:b/>
          <w:bCs/>
          <w:color w:val="000000" w:themeColor="text1"/>
          <w:sz w:val="16"/>
          <w:szCs w:val="16"/>
        </w:rPr>
        <w:t>Negative resections margins according to tumor type and hospital volume in the Dutch Hepato Billiary Audit between 2014 and 2017</w:t>
      </w:r>
    </w:p>
    <w:p w14:paraId="7BCA3580" w14:textId="77777777" w:rsidR="00740F40" w:rsidRPr="00740F40" w:rsidRDefault="00740F40" w:rsidP="00740F40">
      <w:pPr>
        <w:spacing w:after="0" w:line="240" w:lineRule="auto"/>
        <w:jc w:val="both"/>
        <w:rPr>
          <w:rFonts w:eastAsia="Calibri" w:cstheme="minorHAnsi"/>
          <w:color w:val="000000" w:themeColor="text1"/>
          <w:sz w:val="16"/>
          <w:szCs w:val="16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555"/>
        <w:gridCol w:w="1417"/>
        <w:gridCol w:w="1157"/>
        <w:gridCol w:w="1158"/>
        <w:gridCol w:w="1158"/>
        <w:gridCol w:w="1157"/>
        <w:gridCol w:w="1158"/>
        <w:gridCol w:w="1158"/>
      </w:tblGrid>
      <w:tr w:rsidR="00740F40" w:rsidRPr="00740F40" w14:paraId="2F978153" w14:textId="77777777" w:rsidTr="00740F40">
        <w:tc>
          <w:tcPr>
            <w:tcW w:w="2972" w:type="dxa"/>
            <w:gridSpan w:val="2"/>
          </w:tcPr>
          <w:p w14:paraId="177366CA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157" w:type="dxa"/>
          </w:tcPr>
          <w:p w14:paraId="413B0D74" w14:textId="77777777" w:rsidR="00740F40" w:rsidRPr="00740F40" w:rsidRDefault="00740F40" w:rsidP="00740F40">
            <w:pPr>
              <w:jc w:val="center"/>
              <w:rPr>
                <w:rFonts w:eastAsia="Calibri" w:cstheme="minorHAnsi"/>
                <w:b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b/>
                <w:color w:val="000000" w:themeColor="text1"/>
                <w:sz w:val="16"/>
                <w:szCs w:val="16"/>
              </w:rPr>
              <w:t>&lt; 20</w:t>
            </w:r>
          </w:p>
        </w:tc>
        <w:tc>
          <w:tcPr>
            <w:tcW w:w="1158" w:type="dxa"/>
          </w:tcPr>
          <w:p w14:paraId="117FEC37" w14:textId="77777777" w:rsidR="00740F40" w:rsidRPr="00740F40" w:rsidRDefault="00740F40" w:rsidP="00740F40">
            <w:pPr>
              <w:jc w:val="center"/>
              <w:rPr>
                <w:rFonts w:eastAsia="Calibri" w:cstheme="minorHAnsi"/>
                <w:b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b/>
                <w:color w:val="000000" w:themeColor="text1"/>
                <w:sz w:val="16"/>
                <w:szCs w:val="16"/>
              </w:rPr>
              <w:t>20-39</w:t>
            </w:r>
          </w:p>
        </w:tc>
        <w:tc>
          <w:tcPr>
            <w:tcW w:w="1158" w:type="dxa"/>
            <w:hideMark/>
          </w:tcPr>
          <w:p w14:paraId="7395C1FC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b/>
                <w:color w:val="000000" w:themeColor="text1"/>
                <w:sz w:val="16"/>
                <w:szCs w:val="16"/>
              </w:rPr>
              <w:t>40-59</w:t>
            </w:r>
          </w:p>
        </w:tc>
        <w:tc>
          <w:tcPr>
            <w:tcW w:w="1157" w:type="dxa"/>
            <w:hideMark/>
          </w:tcPr>
          <w:p w14:paraId="533FCFBD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b/>
                <w:color w:val="000000" w:themeColor="text1"/>
                <w:sz w:val="16"/>
                <w:szCs w:val="16"/>
              </w:rPr>
              <w:t>60-79</w:t>
            </w:r>
          </w:p>
        </w:tc>
        <w:tc>
          <w:tcPr>
            <w:tcW w:w="1158" w:type="dxa"/>
            <w:hideMark/>
          </w:tcPr>
          <w:p w14:paraId="521174C7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b/>
                <w:color w:val="000000" w:themeColor="text1"/>
                <w:sz w:val="16"/>
                <w:szCs w:val="16"/>
              </w:rPr>
              <w:t>≥ 80</w:t>
            </w:r>
          </w:p>
        </w:tc>
        <w:tc>
          <w:tcPr>
            <w:tcW w:w="1158" w:type="dxa"/>
            <w:hideMark/>
          </w:tcPr>
          <w:p w14:paraId="02B9DE73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b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b/>
                <w:color w:val="000000" w:themeColor="text1"/>
                <w:sz w:val="16"/>
                <w:szCs w:val="16"/>
              </w:rPr>
              <w:t>All</w:t>
            </w:r>
          </w:p>
        </w:tc>
      </w:tr>
      <w:tr w:rsidR="00740F40" w:rsidRPr="00740F40" w14:paraId="5D2F3C54" w14:textId="77777777" w:rsidTr="00740F40">
        <w:tc>
          <w:tcPr>
            <w:tcW w:w="1555" w:type="dxa"/>
            <w:shd w:val="clear" w:color="auto" w:fill="D9D9D9" w:themeFill="background1" w:themeFillShade="D9"/>
            <w:hideMark/>
          </w:tcPr>
          <w:p w14:paraId="624912B0" w14:textId="77777777" w:rsidR="00740F40" w:rsidRPr="00740F40" w:rsidRDefault="00740F40" w:rsidP="00740F40">
            <w:pPr>
              <w:spacing w:line="276" w:lineRule="auto"/>
              <w:rPr>
                <w:rFonts w:eastAsia="Calibri"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b/>
                <w:i/>
                <w:color w:val="000000" w:themeColor="text1"/>
                <w:sz w:val="16"/>
                <w:szCs w:val="16"/>
              </w:rPr>
              <w:t>Colorectal liver metastases</w:t>
            </w:r>
            <w:r w:rsidRPr="00740F40">
              <w:rPr>
                <w:rFonts w:eastAsia="Calibri" w:cstheme="minorHAnsi"/>
                <w:b/>
                <w:i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417" w:type="dxa"/>
            <w:shd w:val="clear" w:color="auto" w:fill="D9D9D9" w:themeFill="background1" w:themeFillShade="D9"/>
            <w:hideMark/>
          </w:tcPr>
          <w:p w14:paraId="285EC9FF" w14:textId="77777777" w:rsidR="00740F40" w:rsidRPr="00740F40" w:rsidRDefault="00740F40" w:rsidP="00740F40">
            <w:pPr>
              <w:spacing w:line="276" w:lineRule="auto"/>
              <w:jc w:val="both"/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  <w:t>Number</w:t>
            </w:r>
          </w:p>
          <w:p w14:paraId="5778103B" w14:textId="77777777" w:rsidR="00740F40" w:rsidRPr="00740F40" w:rsidRDefault="00740F40" w:rsidP="00740F40">
            <w:pPr>
              <w:spacing w:line="276" w:lineRule="auto"/>
              <w:jc w:val="both"/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  <w:t>R0 resection</w:t>
            </w:r>
          </w:p>
          <w:p w14:paraId="3413840C" w14:textId="77777777" w:rsidR="00740F40" w:rsidRPr="00740F40" w:rsidRDefault="00740F40" w:rsidP="00740F40">
            <w:pPr>
              <w:spacing w:line="276" w:lineRule="auto"/>
              <w:jc w:val="both"/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  <w:t xml:space="preserve">Missing </w:t>
            </w:r>
          </w:p>
        </w:tc>
        <w:tc>
          <w:tcPr>
            <w:tcW w:w="1157" w:type="dxa"/>
            <w:shd w:val="clear" w:color="auto" w:fill="D9D9D9" w:themeFill="background1" w:themeFillShade="D9"/>
          </w:tcPr>
          <w:p w14:paraId="6BBD8750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95</w:t>
            </w:r>
          </w:p>
          <w:p w14:paraId="60FD08CA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76 (90.3)</w:t>
            </w:r>
          </w:p>
          <w:p w14:paraId="6647099E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 (0.5)</w:t>
            </w:r>
          </w:p>
        </w:tc>
        <w:tc>
          <w:tcPr>
            <w:tcW w:w="1158" w:type="dxa"/>
            <w:shd w:val="clear" w:color="auto" w:fill="D9D9D9" w:themeFill="background1" w:themeFillShade="D9"/>
          </w:tcPr>
          <w:p w14:paraId="4E48E33D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694</w:t>
            </w:r>
          </w:p>
          <w:p w14:paraId="5D428A21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630 (90.8)</w:t>
            </w:r>
          </w:p>
          <w:p w14:paraId="5CB9EE33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4 (0.6)</w:t>
            </w:r>
          </w:p>
        </w:tc>
        <w:tc>
          <w:tcPr>
            <w:tcW w:w="1158" w:type="dxa"/>
            <w:shd w:val="clear" w:color="auto" w:fill="D9D9D9" w:themeFill="background1" w:themeFillShade="D9"/>
          </w:tcPr>
          <w:p w14:paraId="63F40F0A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649</w:t>
            </w:r>
          </w:p>
          <w:p w14:paraId="24F1DDC8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594 (91.5)</w:t>
            </w:r>
          </w:p>
          <w:p w14:paraId="6DD611C1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3 (0.5)</w:t>
            </w:r>
          </w:p>
        </w:tc>
        <w:tc>
          <w:tcPr>
            <w:tcW w:w="1157" w:type="dxa"/>
            <w:shd w:val="clear" w:color="auto" w:fill="D9D9D9" w:themeFill="background1" w:themeFillShade="D9"/>
          </w:tcPr>
          <w:p w14:paraId="4873F99F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304</w:t>
            </w:r>
          </w:p>
          <w:p w14:paraId="243C20CE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004 (77.0)</w:t>
            </w:r>
          </w:p>
          <w:p w14:paraId="31C342B9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28 (9.8)</w:t>
            </w:r>
          </w:p>
        </w:tc>
        <w:tc>
          <w:tcPr>
            <w:tcW w:w="1158" w:type="dxa"/>
            <w:shd w:val="clear" w:color="auto" w:fill="D9D9D9" w:themeFill="background1" w:themeFillShade="D9"/>
          </w:tcPr>
          <w:p w14:paraId="2AE37C6A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004</w:t>
            </w:r>
          </w:p>
          <w:p w14:paraId="7428B3BD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847 (84.4)</w:t>
            </w:r>
          </w:p>
          <w:p w14:paraId="58845391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8 (0.8)</w:t>
            </w:r>
          </w:p>
        </w:tc>
        <w:tc>
          <w:tcPr>
            <w:tcW w:w="1158" w:type="dxa"/>
            <w:shd w:val="clear" w:color="auto" w:fill="D9D9D9" w:themeFill="background1" w:themeFillShade="D9"/>
          </w:tcPr>
          <w:p w14:paraId="6786CFE5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3846</w:t>
            </w:r>
          </w:p>
          <w:p w14:paraId="39E26573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3251 (84.5)</w:t>
            </w:r>
          </w:p>
          <w:p w14:paraId="3D5ABDC6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44 (3.7)</w:t>
            </w:r>
          </w:p>
        </w:tc>
      </w:tr>
      <w:tr w:rsidR="00740F40" w:rsidRPr="00740F40" w14:paraId="117E081F" w14:textId="77777777" w:rsidTr="00740F40">
        <w:tc>
          <w:tcPr>
            <w:tcW w:w="1555" w:type="dxa"/>
            <w:hideMark/>
          </w:tcPr>
          <w:p w14:paraId="782A55D4" w14:textId="77777777" w:rsidR="00740F40" w:rsidRPr="00740F40" w:rsidRDefault="00740F40" w:rsidP="00740F40">
            <w:pPr>
              <w:spacing w:line="276" w:lineRule="auto"/>
              <w:rPr>
                <w:rFonts w:eastAsia="Calibri" w:cstheme="minorHAnsi"/>
                <w:b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b/>
                <w:i/>
                <w:color w:val="000000" w:themeColor="text1"/>
                <w:sz w:val="16"/>
                <w:szCs w:val="16"/>
              </w:rPr>
              <w:t>Non colorectal liver metastases</w:t>
            </w:r>
          </w:p>
        </w:tc>
        <w:tc>
          <w:tcPr>
            <w:tcW w:w="1417" w:type="dxa"/>
            <w:hideMark/>
          </w:tcPr>
          <w:p w14:paraId="0B2B94C3" w14:textId="77777777" w:rsidR="00740F40" w:rsidRPr="00740F40" w:rsidRDefault="00740F40" w:rsidP="00740F40">
            <w:pPr>
              <w:spacing w:line="276" w:lineRule="auto"/>
              <w:jc w:val="both"/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  <w:t>Number</w:t>
            </w:r>
          </w:p>
          <w:p w14:paraId="21F6C24D" w14:textId="77777777" w:rsidR="00740F40" w:rsidRPr="00740F40" w:rsidRDefault="00740F40" w:rsidP="00740F40">
            <w:pPr>
              <w:spacing w:line="276" w:lineRule="auto"/>
              <w:jc w:val="both"/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  <w:t>R0 resection</w:t>
            </w:r>
          </w:p>
          <w:p w14:paraId="1288C610" w14:textId="77777777" w:rsidR="00740F40" w:rsidRPr="00740F40" w:rsidRDefault="00740F40" w:rsidP="00740F40">
            <w:pPr>
              <w:spacing w:line="276" w:lineRule="auto"/>
              <w:jc w:val="both"/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157" w:type="dxa"/>
          </w:tcPr>
          <w:p w14:paraId="24230F3C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2</w:t>
            </w:r>
          </w:p>
          <w:p w14:paraId="700C25D8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1 (91.7)</w:t>
            </w:r>
          </w:p>
          <w:p w14:paraId="1D14C063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0 (-)</w:t>
            </w:r>
          </w:p>
        </w:tc>
        <w:tc>
          <w:tcPr>
            <w:tcW w:w="1158" w:type="dxa"/>
          </w:tcPr>
          <w:p w14:paraId="4025659D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33</w:t>
            </w:r>
          </w:p>
          <w:p w14:paraId="75B81518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28 (84.8)</w:t>
            </w:r>
          </w:p>
          <w:p w14:paraId="320E2A7D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 (3.0)</w:t>
            </w:r>
          </w:p>
        </w:tc>
        <w:tc>
          <w:tcPr>
            <w:tcW w:w="1158" w:type="dxa"/>
          </w:tcPr>
          <w:p w14:paraId="6480BF1F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61</w:t>
            </w:r>
          </w:p>
          <w:p w14:paraId="3A30ED91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56 (91.8)</w:t>
            </w:r>
          </w:p>
          <w:p w14:paraId="02169D56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0 (-)</w:t>
            </w:r>
          </w:p>
        </w:tc>
        <w:tc>
          <w:tcPr>
            <w:tcW w:w="1157" w:type="dxa"/>
          </w:tcPr>
          <w:p w14:paraId="389E8E8F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46</w:t>
            </w:r>
          </w:p>
          <w:p w14:paraId="35CFE522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03 (70.5)</w:t>
            </w:r>
          </w:p>
          <w:p w14:paraId="03962A63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24 (16.4)</w:t>
            </w:r>
          </w:p>
        </w:tc>
        <w:tc>
          <w:tcPr>
            <w:tcW w:w="1158" w:type="dxa"/>
          </w:tcPr>
          <w:p w14:paraId="32E4D40F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50</w:t>
            </w:r>
          </w:p>
          <w:p w14:paraId="0FA810DA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32 (88.0)</w:t>
            </w:r>
          </w:p>
          <w:p w14:paraId="3D9B4706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0 (-)</w:t>
            </w:r>
          </w:p>
        </w:tc>
        <w:tc>
          <w:tcPr>
            <w:tcW w:w="1158" w:type="dxa"/>
          </w:tcPr>
          <w:p w14:paraId="09008421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402</w:t>
            </w:r>
          </w:p>
          <w:p w14:paraId="73D99C62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330 (82.1)</w:t>
            </w:r>
          </w:p>
          <w:p w14:paraId="7E5156DB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25 (6.2)</w:t>
            </w:r>
          </w:p>
        </w:tc>
      </w:tr>
      <w:tr w:rsidR="00740F40" w:rsidRPr="00740F40" w14:paraId="1F7AF1D3" w14:textId="77777777" w:rsidTr="00740F40">
        <w:tc>
          <w:tcPr>
            <w:tcW w:w="1555" w:type="dxa"/>
            <w:shd w:val="clear" w:color="auto" w:fill="D9D9D9" w:themeFill="background1" w:themeFillShade="D9"/>
            <w:hideMark/>
          </w:tcPr>
          <w:p w14:paraId="2B0A4AC8" w14:textId="77777777" w:rsidR="00740F40" w:rsidRPr="00740F40" w:rsidRDefault="00740F40" w:rsidP="00740F40">
            <w:pPr>
              <w:spacing w:line="276" w:lineRule="auto"/>
              <w:rPr>
                <w:rFonts w:eastAsia="Calibri" w:cstheme="minorHAnsi"/>
                <w:b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b/>
                <w:i/>
                <w:color w:val="000000" w:themeColor="text1"/>
                <w:sz w:val="16"/>
                <w:szCs w:val="16"/>
              </w:rPr>
              <w:t>HCC</w:t>
            </w:r>
          </w:p>
        </w:tc>
        <w:tc>
          <w:tcPr>
            <w:tcW w:w="1417" w:type="dxa"/>
            <w:shd w:val="clear" w:color="auto" w:fill="D9D9D9" w:themeFill="background1" w:themeFillShade="D9"/>
            <w:hideMark/>
          </w:tcPr>
          <w:p w14:paraId="44E39301" w14:textId="77777777" w:rsidR="00740F40" w:rsidRPr="00740F40" w:rsidRDefault="00740F40" w:rsidP="00740F40">
            <w:pPr>
              <w:spacing w:line="276" w:lineRule="auto"/>
              <w:jc w:val="both"/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  <w:t>Number</w:t>
            </w:r>
          </w:p>
          <w:p w14:paraId="698B579D" w14:textId="77777777" w:rsidR="00740F40" w:rsidRPr="00740F40" w:rsidRDefault="00740F40" w:rsidP="00740F40">
            <w:pPr>
              <w:spacing w:line="276" w:lineRule="auto"/>
              <w:jc w:val="both"/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  <w:t>R0 resection</w:t>
            </w:r>
          </w:p>
          <w:p w14:paraId="21AD2277" w14:textId="77777777" w:rsidR="00740F40" w:rsidRPr="00740F40" w:rsidRDefault="00740F40" w:rsidP="00740F40">
            <w:pPr>
              <w:spacing w:line="276" w:lineRule="auto"/>
              <w:jc w:val="both"/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157" w:type="dxa"/>
            <w:shd w:val="clear" w:color="auto" w:fill="D9D9D9" w:themeFill="background1" w:themeFillShade="D9"/>
          </w:tcPr>
          <w:p w14:paraId="0A0FEF73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5</w:t>
            </w:r>
          </w:p>
          <w:p w14:paraId="2061B571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5 (100)</w:t>
            </w:r>
          </w:p>
          <w:p w14:paraId="5F7A7F66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0 (-)</w:t>
            </w:r>
          </w:p>
        </w:tc>
        <w:tc>
          <w:tcPr>
            <w:tcW w:w="1158" w:type="dxa"/>
            <w:shd w:val="clear" w:color="auto" w:fill="D9D9D9" w:themeFill="background1" w:themeFillShade="D9"/>
          </w:tcPr>
          <w:p w14:paraId="7976539A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35</w:t>
            </w:r>
          </w:p>
          <w:p w14:paraId="4B723C32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34 (97.1)</w:t>
            </w:r>
          </w:p>
          <w:p w14:paraId="787C30BD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0 (-)</w:t>
            </w:r>
          </w:p>
        </w:tc>
        <w:tc>
          <w:tcPr>
            <w:tcW w:w="1158" w:type="dxa"/>
            <w:shd w:val="clear" w:color="auto" w:fill="D9D9D9" w:themeFill="background1" w:themeFillShade="D9"/>
          </w:tcPr>
          <w:p w14:paraId="4F66B60D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55</w:t>
            </w:r>
          </w:p>
          <w:p w14:paraId="3262E013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50 (90.9)</w:t>
            </w:r>
          </w:p>
          <w:p w14:paraId="163AFA18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0 (-)</w:t>
            </w:r>
          </w:p>
        </w:tc>
        <w:tc>
          <w:tcPr>
            <w:tcW w:w="1157" w:type="dxa"/>
            <w:shd w:val="clear" w:color="auto" w:fill="D9D9D9" w:themeFill="background1" w:themeFillShade="D9"/>
          </w:tcPr>
          <w:p w14:paraId="6F991F3E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201</w:t>
            </w:r>
          </w:p>
          <w:p w14:paraId="60507406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59 (79.1)</w:t>
            </w:r>
          </w:p>
          <w:p w14:paraId="097FF69B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21 (10.4)</w:t>
            </w:r>
          </w:p>
        </w:tc>
        <w:tc>
          <w:tcPr>
            <w:tcW w:w="1158" w:type="dxa"/>
            <w:shd w:val="clear" w:color="auto" w:fill="D9D9D9" w:themeFill="background1" w:themeFillShade="D9"/>
          </w:tcPr>
          <w:p w14:paraId="0D24456B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254</w:t>
            </w:r>
          </w:p>
          <w:p w14:paraId="4387DAAF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222 (87.4)</w:t>
            </w:r>
          </w:p>
          <w:p w14:paraId="4DDD49FC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7 (2.8)</w:t>
            </w:r>
          </w:p>
        </w:tc>
        <w:tc>
          <w:tcPr>
            <w:tcW w:w="1158" w:type="dxa"/>
            <w:shd w:val="clear" w:color="auto" w:fill="D9D9D9" w:themeFill="background1" w:themeFillShade="D9"/>
          </w:tcPr>
          <w:p w14:paraId="3D6C1D4B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550</w:t>
            </w:r>
          </w:p>
          <w:p w14:paraId="77AC8A6E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470 (85.5)</w:t>
            </w:r>
          </w:p>
          <w:p w14:paraId="3147830A" w14:textId="77777777" w:rsidR="00740F40" w:rsidRPr="00740F40" w:rsidRDefault="00740F40" w:rsidP="00740F40">
            <w:pPr>
              <w:spacing w:line="276" w:lineRule="auto"/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28 (5.1)</w:t>
            </w:r>
          </w:p>
        </w:tc>
      </w:tr>
    </w:tbl>
    <w:p w14:paraId="4A9BE14D" w14:textId="77777777" w:rsidR="00740F40" w:rsidRPr="00740F40" w:rsidRDefault="00740F40" w:rsidP="00740F40">
      <w:pPr>
        <w:spacing w:after="0" w:line="240" w:lineRule="auto"/>
        <w:jc w:val="both"/>
        <w:rPr>
          <w:rFonts w:eastAsia="Calibri" w:cstheme="minorHAnsi"/>
          <w:b/>
          <w:color w:val="000000" w:themeColor="text1"/>
          <w:sz w:val="16"/>
          <w:szCs w:val="16"/>
        </w:rPr>
      </w:pPr>
    </w:p>
    <w:p w14:paraId="591F22E9" w14:textId="77777777" w:rsidR="00740F40" w:rsidRPr="00740F40" w:rsidRDefault="00740F40" w:rsidP="00740F40">
      <w:pPr>
        <w:spacing w:after="0" w:line="240" w:lineRule="auto"/>
        <w:jc w:val="both"/>
        <w:rPr>
          <w:rFonts w:eastAsia="Calibri" w:cstheme="minorHAnsi"/>
          <w:b/>
          <w:color w:val="000000" w:themeColor="text1"/>
          <w:sz w:val="16"/>
          <w:szCs w:val="16"/>
        </w:rPr>
      </w:pPr>
    </w:p>
    <w:p w14:paraId="1A8B199E" w14:textId="77777777" w:rsidR="00740F40" w:rsidRPr="00740F40" w:rsidRDefault="00740F40" w:rsidP="00740F40">
      <w:pPr>
        <w:spacing w:after="0" w:line="240" w:lineRule="auto"/>
        <w:jc w:val="both"/>
        <w:rPr>
          <w:rFonts w:eastAsia="Calibri" w:cstheme="minorHAnsi"/>
          <w:b/>
          <w:color w:val="000000" w:themeColor="text1"/>
          <w:sz w:val="16"/>
          <w:szCs w:val="16"/>
        </w:rPr>
      </w:pPr>
    </w:p>
    <w:p w14:paraId="6562751F" w14:textId="3FED3208" w:rsidR="00740F40" w:rsidRPr="00740F40" w:rsidRDefault="00740F40" w:rsidP="00740F40">
      <w:pPr>
        <w:spacing w:after="0" w:line="240" w:lineRule="auto"/>
        <w:jc w:val="both"/>
        <w:rPr>
          <w:rFonts w:eastAsia="Calibri" w:cstheme="minorHAnsi"/>
          <w:b/>
          <w:color w:val="000000" w:themeColor="text1"/>
          <w:sz w:val="16"/>
          <w:szCs w:val="16"/>
        </w:rPr>
      </w:pPr>
      <w:r w:rsidRPr="00740F40">
        <w:rPr>
          <w:rFonts w:eastAsia="Calibri" w:cstheme="minorHAnsi"/>
          <w:b/>
          <w:color w:val="000000" w:themeColor="text1"/>
          <w:sz w:val="16"/>
          <w:szCs w:val="16"/>
        </w:rPr>
        <w:t>Table S5b Negative resections margins of biliary tumor resections according to hospital volume in the Dutch Hepato Billiary Audit between 2014 and 2017</w:t>
      </w:r>
    </w:p>
    <w:p w14:paraId="0D342558" w14:textId="77777777" w:rsidR="00740F40" w:rsidRPr="00740F40" w:rsidRDefault="00740F40" w:rsidP="00740F40">
      <w:pPr>
        <w:spacing w:after="0" w:line="240" w:lineRule="auto"/>
        <w:jc w:val="both"/>
        <w:rPr>
          <w:rFonts w:eastAsia="Calibri" w:cstheme="minorHAnsi"/>
          <w:b/>
          <w:color w:val="000000" w:themeColor="text1"/>
          <w:sz w:val="16"/>
          <w:szCs w:val="16"/>
        </w:rPr>
      </w:pPr>
    </w:p>
    <w:tbl>
      <w:tblPr>
        <w:tblStyle w:val="TableGrid"/>
        <w:tblpPr w:leftFromText="141" w:rightFromText="141" w:vertAnchor="text" w:horzAnchor="margin" w:tblpX="-5" w:tblpY="33"/>
        <w:tblW w:w="0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135"/>
        <w:gridCol w:w="1136"/>
        <w:gridCol w:w="1136"/>
        <w:gridCol w:w="1135"/>
        <w:gridCol w:w="1136"/>
        <w:gridCol w:w="1136"/>
      </w:tblGrid>
      <w:tr w:rsidR="00740F40" w:rsidRPr="00740F40" w14:paraId="1738F1EA" w14:textId="77777777" w:rsidTr="000B07CD">
        <w:tc>
          <w:tcPr>
            <w:tcW w:w="28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956D8" w14:textId="77777777" w:rsidR="00740F40" w:rsidRPr="00740F40" w:rsidRDefault="00740F40" w:rsidP="000B07CD">
            <w:pPr>
              <w:jc w:val="both"/>
              <w:rPr>
                <w:rFonts w:eastAsia="Calibri" w:cstheme="minorHAnsi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566F3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b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b/>
                <w:color w:val="000000" w:themeColor="text1"/>
                <w:sz w:val="16"/>
                <w:szCs w:val="16"/>
              </w:rPr>
              <w:t>&lt; 2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B40E1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b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b/>
                <w:color w:val="000000" w:themeColor="text1"/>
                <w:sz w:val="16"/>
                <w:szCs w:val="16"/>
              </w:rPr>
              <w:t>20-39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4F851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b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b/>
                <w:color w:val="000000" w:themeColor="text1"/>
                <w:sz w:val="16"/>
                <w:szCs w:val="16"/>
              </w:rPr>
              <w:t>40-59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70995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b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b/>
                <w:color w:val="000000" w:themeColor="text1"/>
                <w:sz w:val="16"/>
                <w:szCs w:val="16"/>
              </w:rPr>
              <w:t>60-79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7378C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b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b/>
                <w:color w:val="000000" w:themeColor="text1"/>
                <w:sz w:val="16"/>
                <w:szCs w:val="16"/>
              </w:rPr>
              <w:t>≥ 8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AEC52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b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b/>
                <w:color w:val="000000" w:themeColor="text1"/>
                <w:sz w:val="16"/>
                <w:szCs w:val="16"/>
              </w:rPr>
              <w:t>All</w:t>
            </w:r>
          </w:p>
        </w:tc>
      </w:tr>
      <w:tr w:rsidR="00740F40" w:rsidRPr="00740F40" w14:paraId="6FE949C1" w14:textId="77777777" w:rsidTr="000B07CD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EA555AD" w14:textId="77777777" w:rsidR="00740F40" w:rsidRPr="00740F40" w:rsidRDefault="00740F40" w:rsidP="000B07CD">
            <w:pPr>
              <w:rPr>
                <w:rFonts w:eastAsia="Calibri"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b/>
                <w:i/>
                <w:color w:val="000000" w:themeColor="text1"/>
                <w:sz w:val="16"/>
                <w:szCs w:val="16"/>
              </w:rPr>
              <w:t>Biliar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7D4CC7A" w14:textId="77777777" w:rsidR="00740F40" w:rsidRPr="00740F40" w:rsidRDefault="00740F40" w:rsidP="000B07CD">
            <w:pPr>
              <w:jc w:val="both"/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  <w:t>Number</w:t>
            </w:r>
          </w:p>
          <w:p w14:paraId="29B53D43" w14:textId="77777777" w:rsidR="00740F40" w:rsidRPr="00740F40" w:rsidRDefault="00740F40" w:rsidP="000B07CD">
            <w:pPr>
              <w:jc w:val="both"/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  <w:t>R0 resection</w:t>
            </w:r>
          </w:p>
          <w:p w14:paraId="28FBFE1F" w14:textId="77777777" w:rsidR="00740F40" w:rsidRPr="00740F40" w:rsidRDefault="00740F40" w:rsidP="000B07CD">
            <w:pPr>
              <w:jc w:val="both"/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650A960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0</w:t>
            </w:r>
          </w:p>
          <w:p w14:paraId="3F7EB7F8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-</w:t>
            </w:r>
          </w:p>
          <w:p w14:paraId="7B6474BD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7DF7A15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5</w:t>
            </w:r>
          </w:p>
          <w:p w14:paraId="335B688C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3 (20.0)</w:t>
            </w:r>
          </w:p>
          <w:p w14:paraId="54C6926F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1 (73.3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0EC826A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5</w:t>
            </w:r>
          </w:p>
          <w:p w14:paraId="6C541165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6 (40.0)</w:t>
            </w:r>
          </w:p>
          <w:p w14:paraId="702C3751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5 (33.3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B53005B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12</w:t>
            </w:r>
          </w:p>
          <w:p w14:paraId="6A418C7B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65 (58.0)</w:t>
            </w:r>
          </w:p>
          <w:p w14:paraId="6FB73A66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30 (26.8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3485496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31</w:t>
            </w:r>
          </w:p>
          <w:p w14:paraId="68E1F04E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73 (55.7)</w:t>
            </w:r>
          </w:p>
          <w:p w14:paraId="3ECCDD2B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41 (31.3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44D85A0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273</w:t>
            </w:r>
          </w:p>
          <w:p w14:paraId="3D0C1E25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47 (53.8)</w:t>
            </w:r>
          </w:p>
          <w:p w14:paraId="14ED552D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87 (31.7)</w:t>
            </w:r>
          </w:p>
        </w:tc>
      </w:tr>
      <w:tr w:rsidR="00740F40" w:rsidRPr="00740F40" w14:paraId="3D7A3FC9" w14:textId="77777777" w:rsidTr="000B07CD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F69F9" w14:textId="77777777" w:rsidR="00740F40" w:rsidRPr="00740F40" w:rsidRDefault="00740F40" w:rsidP="000B07CD">
            <w:pPr>
              <w:rPr>
                <w:rFonts w:eastAsia="Calibri"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b/>
                <w:i/>
                <w:color w:val="000000" w:themeColor="text1"/>
                <w:sz w:val="16"/>
                <w:szCs w:val="16"/>
              </w:rPr>
              <w:t>Perihila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14ED9" w14:textId="77777777" w:rsidR="00740F40" w:rsidRPr="00740F40" w:rsidRDefault="00740F40" w:rsidP="000B07CD">
            <w:pPr>
              <w:jc w:val="both"/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  <w:t>Number</w:t>
            </w:r>
          </w:p>
          <w:p w14:paraId="674AA90E" w14:textId="77777777" w:rsidR="00740F40" w:rsidRPr="00740F40" w:rsidRDefault="00740F40" w:rsidP="000B07CD">
            <w:pPr>
              <w:jc w:val="both"/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  <w:t>R0 resection</w:t>
            </w:r>
          </w:p>
          <w:p w14:paraId="36447034" w14:textId="77777777" w:rsidR="00740F40" w:rsidRPr="00740F40" w:rsidRDefault="00740F40" w:rsidP="000B07CD">
            <w:pPr>
              <w:jc w:val="both"/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146DD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0</w:t>
            </w:r>
          </w:p>
          <w:p w14:paraId="32589388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-</w:t>
            </w:r>
          </w:p>
          <w:p w14:paraId="0B209D01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3E59C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</w:t>
            </w:r>
          </w:p>
          <w:p w14:paraId="4AFC7EFE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0 (-)</w:t>
            </w:r>
          </w:p>
          <w:p w14:paraId="53A0B0B6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 (100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8192C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3</w:t>
            </w:r>
          </w:p>
          <w:p w14:paraId="09DA8BC6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 1 (33.3)</w:t>
            </w:r>
          </w:p>
          <w:p w14:paraId="2030D5CA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0 (-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67C54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46</w:t>
            </w:r>
          </w:p>
          <w:p w14:paraId="1E5C631B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31 (67.4)</w:t>
            </w:r>
          </w:p>
          <w:p w14:paraId="5952CC50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4 (8.7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4FA2B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50</w:t>
            </w:r>
          </w:p>
          <w:p w14:paraId="1AAE2D0C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35 (70.0)</w:t>
            </w:r>
          </w:p>
          <w:p w14:paraId="2702EEA4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 (2.0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9D5C8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00</w:t>
            </w:r>
          </w:p>
          <w:p w14:paraId="60DB2914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67 (67.0)</w:t>
            </w:r>
          </w:p>
          <w:p w14:paraId="52C3D2C9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6 (6.0)</w:t>
            </w:r>
          </w:p>
        </w:tc>
      </w:tr>
      <w:tr w:rsidR="00740F40" w:rsidRPr="00740F40" w14:paraId="322CB5C7" w14:textId="77777777" w:rsidTr="000B07CD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5EDE8E6" w14:textId="77777777" w:rsidR="00740F40" w:rsidRPr="00740F40" w:rsidRDefault="00740F40" w:rsidP="000B07CD">
            <w:pPr>
              <w:rPr>
                <w:rFonts w:eastAsia="Calibri" w:cstheme="minorHAnsi"/>
                <w:b/>
                <w:i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b/>
                <w:i/>
                <w:color w:val="000000" w:themeColor="text1"/>
                <w:sz w:val="16"/>
                <w:szCs w:val="16"/>
              </w:rPr>
              <w:t>Intrahepati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30C8217" w14:textId="77777777" w:rsidR="00740F40" w:rsidRPr="00740F40" w:rsidRDefault="00740F40" w:rsidP="000B07CD">
            <w:pPr>
              <w:jc w:val="both"/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  <w:t>Number</w:t>
            </w:r>
          </w:p>
          <w:p w14:paraId="71E79195" w14:textId="77777777" w:rsidR="00740F40" w:rsidRPr="00740F40" w:rsidRDefault="00740F40" w:rsidP="000B07CD">
            <w:pPr>
              <w:jc w:val="both"/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  <w:t>R0 resection</w:t>
            </w:r>
          </w:p>
          <w:p w14:paraId="5BC8EA2D" w14:textId="77777777" w:rsidR="00740F40" w:rsidRPr="00740F40" w:rsidRDefault="00740F40" w:rsidP="000B07CD">
            <w:pPr>
              <w:jc w:val="both"/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5CCB3AA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0</w:t>
            </w:r>
          </w:p>
          <w:p w14:paraId="59154923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-</w:t>
            </w:r>
          </w:p>
          <w:p w14:paraId="20A3AF64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28C437A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5</w:t>
            </w:r>
          </w:p>
          <w:p w14:paraId="1A058959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3 (60.0)</w:t>
            </w:r>
          </w:p>
          <w:p w14:paraId="6172CFA1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2 (40.0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C944B74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4</w:t>
            </w:r>
          </w:p>
          <w:p w14:paraId="301F4D33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2 (50.0)</w:t>
            </w:r>
          </w:p>
          <w:p w14:paraId="3BE16FE0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 (25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28DAFC1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44</w:t>
            </w:r>
          </w:p>
          <w:p w14:paraId="209C4E9D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24 (54.5)</w:t>
            </w:r>
          </w:p>
          <w:p w14:paraId="2780AC29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5 (34.1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E59738B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44</w:t>
            </w:r>
          </w:p>
          <w:p w14:paraId="18B25C63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 xml:space="preserve"> 31 (70.5)</w:t>
            </w:r>
          </w:p>
          <w:p w14:paraId="0D8F00FC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1 (25.0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2256DCE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97</w:t>
            </w:r>
          </w:p>
          <w:p w14:paraId="30F262C3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60 (61.9)</w:t>
            </w:r>
          </w:p>
          <w:p w14:paraId="5DC38E08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29 (29.9)</w:t>
            </w:r>
          </w:p>
        </w:tc>
      </w:tr>
      <w:tr w:rsidR="00740F40" w:rsidRPr="00740F40" w14:paraId="39622AFA" w14:textId="77777777" w:rsidTr="000B07CD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66A35" w14:textId="77777777" w:rsidR="00740F40" w:rsidRPr="00740F40" w:rsidRDefault="00740F40" w:rsidP="000B07CD">
            <w:pPr>
              <w:rPr>
                <w:rFonts w:eastAsia="Calibri" w:cstheme="minorHAnsi"/>
                <w:b/>
                <w:i/>
                <w:color w:val="000000" w:themeColor="text1"/>
                <w:sz w:val="16"/>
                <w:szCs w:val="16"/>
                <w:lang w:val="nl-NL"/>
              </w:rPr>
            </w:pPr>
            <w:r w:rsidRPr="00740F40">
              <w:rPr>
                <w:rFonts w:eastAsia="Calibri" w:cstheme="minorHAnsi"/>
                <w:b/>
                <w:i/>
                <w:color w:val="000000" w:themeColor="text1"/>
                <w:sz w:val="16"/>
                <w:szCs w:val="16"/>
                <w:lang w:val="nl-NL"/>
              </w:rPr>
              <w:t>Unspecified</w:t>
            </w:r>
          </w:p>
          <w:p w14:paraId="40656811" w14:textId="77777777" w:rsidR="00740F40" w:rsidRPr="00740F40" w:rsidRDefault="00740F40" w:rsidP="000B07CD">
            <w:pPr>
              <w:rPr>
                <w:rFonts w:eastAsia="Calibri" w:cstheme="minorHAnsi"/>
                <w:b/>
                <w:i/>
                <w:color w:val="000000" w:themeColor="text1"/>
                <w:sz w:val="16"/>
                <w:szCs w:val="16"/>
                <w:lang w:val="nl-N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634E9" w14:textId="77777777" w:rsidR="00740F40" w:rsidRPr="00740F40" w:rsidRDefault="00740F40" w:rsidP="000B07CD">
            <w:pPr>
              <w:jc w:val="both"/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  <w:t>Number</w:t>
            </w:r>
          </w:p>
          <w:p w14:paraId="3F38953A" w14:textId="77777777" w:rsidR="00740F40" w:rsidRPr="00740F40" w:rsidRDefault="00740F40" w:rsidP="000B07CD">
            <w:pPr>
              <w:jc w:val="both"/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  <w:t>R0 resection</w:t>
            </w:r>
          </w:p>
          <w:p w14:paraId="78C1AFF4" w14:textId="77777777" w:rsidR="00740F40" w:rsidRPr="00740F40" w:rsidRDefault="00740F40" w:rsidP="000B07CD">
            <w:pPr>
              <w:jc w:val="both"/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i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81455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0</w:t>
            </w:r>
          </w:p>
          <w:p w14:paraId="3480E1E9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-</w:t>
            </w:r>
          </w:p>
          <w:p w14:paraId="4F678A1A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9D4D8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9</w:t>
            </w:r>
          </w:p>
          <w:p w14:paraId="29D754A9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0 (-)</w:t>
            </w:r>
          </w:p>
          <w:p w14:paraId="44D7AA57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8 (88.9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EA85E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8</w:t>
            </w:r>
          </w:p>
          <w:p w14:paraId="677DF30A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3 (37.5)</w:t>
            </w:r>
          </w:p>
          <w:p w14:paraId="65E1BF1E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4 (50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DBEBD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22</w:t>
            </w:r>
          </w:p>
          <w:p w14:paraId="2D3B0E29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0 (45.5)</w:t>
            </w:r>
          </w:p>
          <w:p w14:paraId="4D9B08E5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11 (50.0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11667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37</w:t>
            </w:r>
          </w:p>
          <w:p w14:paraId="57B545C2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7 (18.9)</w:t>
            </w:r>
          </w:p>
          <w:p w14:paraId="6042033C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29 (78.4)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2F3E1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76</w:t>
            </w:r>
          </w:p>
          <w:p w14:paraId="3DD2EBD6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20 (26.3)</w:t>
            </w:r>
          </w:p>
          <w:p w14:paraId="5FAE3633" w14:textId="77777777" w:rsidR="00740F40" w:rsidRPr="00740F40" w:rsidRDefault="00740F40" w:rsidP="000B07CD">
            <w:pPr>
              <w:jc w:val="center"/>
              <w:rPr>
                <w:rFonts w:eastAsia="Calibri" w:cstheme="minorHAnsi"/>
                <w:color w:val="000000" w:themeColor="text1"/>
                <w:sz w:val="16"/>
                <w:szCs w:val="16"/>
              </w:rPr>
            </w:pPr>
            <w:r w:rsidRPr="00740F40">
              <w:rPr>
                <w:rFonts w:eastAsia="Calibri" w:cstheme="minorHAnsi"/>
                <w:color w:val="000000" w:themeColor="text1"/>
                <w:sz w:val="16"/>
                <w:szCs w:val="16"/>
              </w:rPr>
              <w:t>52 (68.4)</w:t>
            </w:r>
          </w:p>
        </w:tc>
      </w:tr>
    </w:tbl>
    <w:p w14:paraId="06179A9B" w14:textId="77777777" w:rsidR="00740F40" w:rsidRPr="00740F40" w:rsidRDefault="00740F40" w:rsidP="00740F40">
      <w:pPr>
        <w:jc w:val="both"/>
        <w:rPr>
          <w:rFonts w:eastAsia="Calibri" w:cstheme="minorHAnsi"/>
          <w:b/>
          <w:color w:val="000000" w:themeColor="text1"/>
          <w:sz w:val="16"/>
          <w:szCs w:val="16"/>
        </w:rPr>
      </w:pPr>
    </w:p>
    <w:p w14:paraId="34D21A8D" w14:textId="77777777" w:rsidR="005E5FD4" w:rsidRPr="005E5FD4" w:rsidRDefault="005E5FD4" w:rsidP="005E5FD4"/>
    <w:sectPr w:rsidR="005E5FD4" w:rsidRPr="005E5FD4" w:rsidSect="005E5FD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787AEF"/>
    <w:multiLevelType w:val="hybridMultilevel"/>
    <w:tmpl w:val="380ED01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FD4"/>
    <w:rsid w:val="0013067B"/>
    <w:rsid w:val="005E5FD4"/>
    <w:rsid w:val="005E78D8"/>
    <w:rsid w:val="00740F40"/>
    <w:rsid w:val="00752587"/>
    <w:rsid w:val="00783472"/>
    <w:rsid w:val="009C7621"/>
    <w:rsid w:val="00A47C4C"/>
    <w:rsid w:val="00C048C2"/>
    <w:rsid w:val="00DD53E9"/>
    <w:rsid w:val="00E337F0"/>
    <w:rsid w:val="00F56C87"/>
    <w:rsid w:val="00F75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A2E77"/>
  <w15:chartTrackingRefBased/>
  <w15:docId w15:val="{8F071A41-0B3D-43FF-9B55-CD2B56CD1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5F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258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0F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F40"/>
    <w:rPr>
      <w:rFonts w:ascii="Segoe UI" w:hAnsi="Segoe UI" w:cs="Segoe UI"/>
      <w:sz w:val="18"/>
      <w:szCs w:val="18"/>
    </w:rPr>
  </w:style>
  <w:style w:type="paragraph" w:customStyle="1" w:styleId="msonormal0">
    <w:name w:val="msonormal"/>
    <w:basedOn w:val="Normal"/>
    <w:rsid w:val="00E337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3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1834</Words>
  <Characters>10460</Characters>
  <Application>Microsoft Office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thof, P.B. (Pim)</dc:creator>
  <cp:keywords/>
  <dc:description/>
  <cp:lastModifiedBy>hilary Gower</cp:lastModifiedBy>
  <cp:revision>6</cp:revision>
  <dcterms:created xsi:type="dcterms:W3CDTF">2020-02-21T08:15:00Z</dcterms:created>
  <dcterms:modified xsi:type="dcterms:W3CDTF">2020-02-26T14:25:00Z</dcterms:modified>
</cp:coreProperties>
</file>